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48A52" w14:textId="74220AAF" w:rsidR="00D54608" w:rsidRPr="00BC0A82" w:rsidRDefault="00CC7E83" w:rsidP="00D5460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Appendix</w:t>
      </w:r>
      <w:r w:rsidR="006A3EEF" w:rsidRPr="00BC0A82">
        <w:rPr>
          <w:rFonts w:ascii="Times New Roman" w:hAnsi="Times New Roman" w:cs="Times New Roman"/>
        </w:rPr>
        <w:t xml:space="preserve">: </w:t>
      </w:r>
      <w:r w:rsidR="006A3EEF" w:rsidRPr="00CC7E83">
        <w:rPr>
          <w:rFonts w:ascii="Times New Roman" w:hAnsi="Times New Roman" w:cs="Times New Roman"/>
          <w:b/>
        </w:rPr>
        <w:t xml:space="preserve">Hematologic profile </w:t>
      </w:r>
      <w:r w:rsidR="00D54608" w:rsidRPr="00CC7E83">
        <w:rPr>
          <w:rFonts w:ascii="Times New Roman" w:hAnsi="Times New Roman" w:cs="Times New Roman"/>
          <w:b/>
        </w:rPr>
        <w:t>(</w:t>
      </w:r>
      <w:proofErr w:type="spellStart"/>
      <w:r w:rsidR="00D54608" w:rsidRPr="00CC7E83">
        <w:rPr>
          <w:rFonts w:ascii="Times New Roman" w:hAnsi="Times New Roman" w:cs="Times New Roman"/>
          <w:b/>
        </w:rPr>
        <w:t>m</w:t>
      </w:r>
      <w:r w:rsidR="006A3EEF" w:rsidRPr="00CC7E83">
        <w:rPr>
          <w:rFonts w:ascii="Times New Roman" w:hAnsi="Times New Roman" w:cs="Times New Roman"/>
          <w:b/>
        </w:rPr>
        <w:t>ean</w:t>
      </w:r>
      <w:r w:rsidR="00D54608" w:rsidRPr="00CC7E83">
        <w:rPr>
          <w:rFonts w:ascii="Times New Roman" w:eastAsia="Times New Roman" w:hAnsi="Times New Roman" w:cs="Times New Roman"/>
          <w:b/>
          <w:color w:val="000000"/>
          <w:lang w:eastAsia="pt-BR"/>
        </w:rPr>
        <w:t>±</w:t>
      </w:r>
      <w:r w:rsidR="006A3EEF" w:rsidRPr="00CC7E83">
        <w:rPr>
          <w:rFonts w:ascii="Times New Roman" w:eastAsia="Times New Roman" w:hAnsi="Times New Roman" w:cs="Times New Roman"/>
          <w:b/>
          <w:color w:val="000000"/>
          <w:lang w:eastAsia="pt-BR"/>
        </w:rPr>
        <w:t>SD</w:t>
      </w:r>
      <w:proofErr w:type="spellEnd"/>
      <w:r w:rsidR="00D54608" w:rsidRPr="00CC7E83">
        <w:rPr>
          <w:rFonts w:ascii="Times New Roman" w:eastAsia="Times New Roman" w:hAnsi="Times New Roman" w:cs="Times New Roman"/>
          <w:b/>
          <w:color w:val="000000"/>
          <w:lang w:eastAsia="pt-BR"/>
        </w:rPr>
        <w:t xml:space="preserve">) </w:t>
      </w:r>
      <w:r w:rsidR="006A3EEF" w:rsidRPr="00CC7E83">
        <w:rPr>
          <w:rFonts w:ascii="Times New Roman" w:eastAsia="Times New Roman" w:hAnsi="Times New Roman" w:cs="Times New Roman"/>
          <w:b/>
          <w:color w:val="000000"/>
          <w:lang w:eastAsia="pt-BR"/>
        </w:rPr>
        <w:t xml:space="preserve">of </w:t>
      </w:r>
      <w:r w:rsidR="00BC0A82" w:rsidRPr="00CC7E83">
        <w:rPr>
          <w:rFonts w:ascii="Times New Roman" w:eastAsia="Times New Roman" w:hAnsi="Times New Roman" w:cs="Times New Roman"/>
          <w:b/>
          <w:color w:val="000000"/>
          <w:lang w:eastAsia="pt-BR"/>
        </w:rPr>
        <w:t>1</w:t>
      </w:r>
      <w:r w:rsidR="00264C41" w:rsidRPr="00CC7E83">
        <w:rPr>
          <w:rFonts w:ascii="Times New Roman" w:eastAsia="Times New Roman" w:hAnsi="Times New Roman" w:cs="Times New Roman"/>
          <w:b/>
          <w:color w:val="000000"/>
          <w:lang w:eastAsia="pt-BR"/>
        </w:rPr>
        <w:t>4</w:t>
      </w:r>
      <w:r w:rsidR="00BC0A82" w:rsidRPr="00CC7E83">
        <w:rPr>
          <w:rFonts w:ascii="Times New Roman" w:eastAsia="Times New Roman" w:hAnsi="Times New Roman" w:cs="Times New Roman"/>
          <w:b/>
          <w:color w:val="000000"/>
          <w:lang w:eastAsia="pt-BR"/>
        </w:rPr>
        <w:t xml:space="preserve"> ranch horses</w:t>
      </w:r>
      <w:r>
        <w:rPr>
          <w:rFonts w:ascii="Times New Roman" w:hAnsi="Times New Roman" w:cs="Times New Roman"/>
        </w:rPr>
        <w:t xml:space="preserve">. </w:t>
      </w:r>
      <w:r w:rsidR="00BC0A82" w:rsidRPr="00BC0A82">
        <w:rPr>
          <w:rFonts w:ascii="Times New Roman" w:hAnsi="Times New Roman" w:cs="Times New Roman"/>
        </w:rPr>
        <w:t>RBC</w:t>
      </w:r>
      <w:r w:rsidR="00D54608" w:rsidRPr="00BC0A82">
        <w:rPr>
          <w:rFonts w:ascii="Times New Roman" w:hAnsi="Times New Roman" w:cs="Times New Roman"/>
        </w:rPr>
        <w:t xml:space="preserve"> = </w:t>
      </w:r>
      <w:r w:rsidR="00BC0A82" w:rsidRPr="00BC0A82">
        <w:rPr>
          <w:rFonts w:ascii="Times New Roman" w:hAnsi="Times New Roman" w:cs="Times New Roman"/>
        </w:rPr>
        <w:t>red blood count</w:t>
      </w:r>
      <w:r w:rsidR="00D54608" w:rsidRPr="00BC0A82">
        <w:rPr>
          <w:rFonts w:ascii="Times New Roman" w:hAnsi="Times New Roman" w:cs="Times New Roman"/>
        </w:rPr>
        <w:t xml:space="preserve">; </w:t>
      </w:r>
      <w:r w:rsidR="00BC0A82" w:rsidRPr="00BC0A82">
        <w:rPr>
          <w:rFonts w:ascii="Times New Roman" w:hAnsi="Times New Roman" w:cs="Times New Roman"/>
        </w:rPr>
        <w:t>MCV</w:t>
      </w:r>
      <w:r w:rsidR="00D54608" w:rsidRPr="00BC0A82">
        <w:rPr>
          <w:rFonts w:ascii="Times New Roman" w:hAnsi="Times New Roman" w:cs="Times New Roman"/>
        </w:rPr>
        <w:t xml:space="preserve"> = </w:t>
      </w:r>
      <w:r w:rsidR="00BC0A82" w:rsidRPr="00BC0A82">
        <w:rPr>
          <w:rFonts w:ascii="Times New Roman" w:hAnsi="Times New Roman" w:cs="Times New Roman"/>
        </w:rPr>
        <w:t xml:space="preserve">mean corpuscular </w:t>
      </w:r>
      <w:r w:rsidR="00D54608" w:rsidRPr="00BC0A82">
        <w:rPr>
          <w:rFonts w:ascii="Times New Roman" w:hAnsi="Times New Roman" w:cs="Times New Roman"/>
        </w:rPr>
        <w:t xml:space="preserve">volume; </w:t>
      </w:r>
      <w:r w:rsidR="00BC0A82" w:rsidRPr="00BC0A82">
        <w:rPr>
          <w:rFonts w:ascii="Times New Roman" w:hAnsi="Times New Roman" w:cs="Times New Roman"/>
        </w:rPr>
        <w:t>MCHC</w:t>
      </w:r>
      <w:r w:rsidR="00D54608" w:rsidRPr="00BC0A82">
        <w:rPr>
          <w:rFonts w:ascii="Times New Roman" w:hAnsi="Times New Roman" w:cs="Times New Roman"/>
        </w:rPr>
        <w:t xml:space="preserve"> = </w:t>
      </w:r>
      <w:r w:rsidR="00BC0A82" w:rsidRPr="00BC0A82">
        <w:rPr>
          <w:rFonts w:ascii="Times New Roman" w:hAnsi="Times New Roman" w:cs="Times New Roman"/>
        </w:rPr>
        <w:t>mean corpuscular hemoglobin concentration</w:t>
      </w:r>
      <w:r w:rsidR="00D54608" w:rsidRPr="00BC0A82">
        <w:rPr>
          <w:rFonts w:ascii="Times New Roman" w:hAnsi="Times New Roman" w:cs="Times New Roman"/>
        </w:rPr>
        <w:t xml:space="preserve">; </w:t>
      </w:r>
      <w:r w:rsidR="00BC0A82" w:rsidRPr="00BC0A82">
        <w:rPr>
          <w:rFonts w:ascii="Times New Roman" w:hAnsi="Times New Roman" w:cs="Times New Roman"/>
        </w:rPr>
        <w:t>MCH</w:t>
      </w:r>
      <w:r w:rsidR="00D54608" w:rsidRPr="00BC0A82">
        <w:rPr>
          <w:rFonts w:ascii="Times New Roman" w:hAnsi="Times New Roman" w:cs="Times New Roman"/>
        </w:rPr>
        <w:t xml:space="preserve"> = </w:t>
      </w:r>
      <w:r w:rsidR="00BC0A82" w:rsidRPr="00BC0A82">
        <w:rPr>
          <w:rFonts w:ascii="Times New Roman" w:hAnsi="Times New Roman" w:cs="Times New Roman"/>
        </w:rPr>
        <w:t>mean corpuscular hemoglobin</w:t>
      </w:r>
      <w:r w:rsidR="00D54608" w:rsidRPr="00BC0A82">
        <w:rPr>
          <w:rFonts w:ascii="Times New Roman" w:hAnsi="Times New Roman" w:cs="Times New Roman"/>
        </w:rPr>
        <w:t xml:space="preserve">; </w:t>
      </w:r>
      <w:r w:rsidR="00BC0A82">
        <w:rPr>
          <w:rFonts w:ascii="Times New Roman" w:hAnsi="Times New Roman" w:cs="Times New Roman"/>
        </w:rPr>
        <w:t>WBC</w:t>
      </w:r>
      <w:r w:rsidR="00D54608" w:rsidRPr="00BC0A82">
        <w:rPr>
          <w:rFonts w:ascii="Times New Roman" w:hAnsi="Times New Roman" w:cs="Times New Roman"/>
        </w:rPr>
        <w:t xml:space="preserve"> = </w:t>
      </w:r>
      <w:r w:rsidR="00BC0A82">
        <w:rPr>
          <w:rFonts w:ascii="Times New Roman" w:hAnsi="Times New Roman" w:cs="Times New Roman"/>
        </w:rPr>
        <w:t>white blood cel</w:t>
      </w:r>
      <w:bookmarkStart w:id="0" w:name="_GoBack"/>
      <w:bookmarkEnd w:id="0"/>
      <w:r w:rsidR="00BC0A82">
        <w:rPr>
          <w:rFonts w:ascii="Times New Roman" w:hAnsi="Times New Roman" w:cs="Times New Roman"/>
        </w:rPr>
        <w:t>l</w:t>
      </w:r>
      <w:r w:rsidR="00D54608" w:rsidRPr="00BC0A82">
        <w:rPr>
          <w:rFonts w:ascii="Times New Roman" w:hAnsi="Times New Roman" w:cs="Times New Roman"/>
        </w:rPr>
        <w:t xml:space="preserve">; </w:t>
      </w:r>
      <w:r w:rsidR="00BC0A82">
        <w:rPr>
          <w:rFonts w:ascii="Times New Roman" w:hAnsi="Times New Roman" w:cs="Times New Roman"/>
        </w:rPr>
        <w:t>reference values according</w:t>
      </w:r>
      <w:r w:rsidR="00D54608" w:rsidRPr="00BC0A82">
        <w:rPr>
          <w:rFonts w:ascii="Times New Roman" w:hAnsi="Times New Roman" w:cs="Times New Roman"/>
        </w:rPr>
        <w:t xml:space="preserve"> </w:t>
      </w:r>
      <w:r w:rsidR="00BC0A82">
        <w:rPr>
          <w:rFonts w:ascii="Times New Roman" w:hAnsi="Times New Roman" w:cs="Times New Roman"/>
        </w:rPr>
        <w:t xml:space="preserve">to </w:t>
      </w:r>
      <w:proofErr w:type="spellStart"/>
      <w:r w:rsidR="00D54608" w:rsidRPr="00CC7E83">
        <w:rPr>
          <w:rFonts w:ascii="Times New Roman" w:hAnsi="Times New Roman" w:cs="Times New Roman"/>
        </w:rPr>
        <w:t>Zo</w:t>
      </w:r>
      <w:r w:rsidR="006A3EEF" w:rsidRPr="00CC7E83">
        <w:rPr>
          <w:rFonts w:ascii="Times New Roman" w:hAnsi="Times New Roman" w:cs="Times New Roman"/>
        </w:rPr>
        <w:t>b</w:t>
      </w:r>
      <w:r w:rsidR="00D54608" w:rsidRPr="00CC7E83">
        <w:rPr>
          <w:rFonts w:ascii="Times New Roman" w:hAnsi="Times New Roman" w:cs="Times New Roman"/>
        </w:rPr>
        <w:t>ba</w:t>
      </w:r>
      <w:proofErr w:type="spellEnd"/>
      <w:r w:rsidR="00D54608" w:rsidRPr="00CC7E83">
        <w:rPr>
          <w:rFonts w:ascii="Times New Roman" w:hAnsi="Times New Roman" w:cs="Times New Roman"/>
        </w:rPr>
        <w:t xml:space="preserve"> et al.</w:t>
      </w:r>
      <w:r>
        <w:rPr>
          <w:rFonts w:ascii="Times New Roman" w:hAnsi="Times New Roman" w:cs="Times New Roman"/>
        </w:rPr>
        <w:t xml:space="preserve"> [41]</w:t>
      </w:r>
      <w:r w:rsidR="00D54608" w:rsidRPr="00BC0A82">
        <w:rPr>
          <w:rFonts w:ascii="Times New Roman" w:hAnsi="Times New Roman" w:cs="Times New Roman"/>
        </w:rPr>
        <w:t xml:space="preserve">. </w:t>
      </w:r>
    </w:p>
    <w:p w14:paraId="61F1ADEE" w14:textId="0FAA7A60" w:rsidR="00153FDA" w:rsidRPr="00BC0A82" w:rsidRDefault="00153FDA" w:rsidP="00854F99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elacomgrade"/>
        <w:tblW w:w="108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2570"/>
        <w:gridCol w:w="1633"/>
        <w:gridCol w:w="1677"/>
        <w:gridCol w:w="1945"/>
        <w:gridCol w:w="1945"/>
      </w:tblGrid>
      <w:tr w:rsidR="0028382F" w:rsidRPr="00BC0A82" w14:paraId="1DD9A823" w14:textId="77777777" w:rsidTr="00A7131F">
        <w:trPr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524E9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Horses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EBE07" w14:textId="7805ED5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RBC</w:t>
            </w:r>
          </w:p>
          <w:p w14:paraId="3F85C4C7" w14:textId="7171779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 w:eastAsia="pt-BR"/>
              </w:rPr>
              <w:t>(</w:t>
            </w:r>
            <w:r w:rsidRPr="00BC0A82">
              <w:rPr>
                <w:rFonts w:ascii="Times New Roman" w:hAnsi="Times New Roman" w:cs="Times New Roman"/>
                <w:b/>
              </w:rPr>
              <w:t>6</w:t>
            </w:r>
            <w:r w:rsidR="00AA0ED8">
              <w:rPr>
                <w:rFonts w:ascii="Times New Roman" w:hAnsi="Times New Roman" w:cs="Times New Roman"/>
                <w:b/>
              </w:rPr>
              <w:t>.</w:t>
            </w:r>
            <w:r w:rsidRPr="00BC0A82">
              <w:rPr>
                <w:rFonts w:ascii="Times New Roman" w:hAnsi="Times New Roman" w:cs="Times New Roman"/>
                <w:b/>
              </w:rPr>
              <w:t>80 – 12</w:t>
            </w:r>
            <w:r w:rsidR="00AA0ED8">
              <w:rPr>
                <w:rFonts w:ascii="Times New Roman" w:hAnsi="Times New Roman" w:cs="Times New Roman"/>
                <w:b/>
              </w:rPr>
              <w:t>.</w:t>
            </w:r>
            <w:r w:rsidRPr="00BC0A82">
              <w:rPr>
                <w:rFonts w:ascii="Times New Roman" w:hAnsi="Times New Roman" w:cs="Times New Roman"/>
                <w:b/>
              </w:rPr>
              <w:t>90 10</w:t>
            </w:r>
            <w:r w:rsidRPr="00BC0A82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 w:rsidRPr="00BC0A82">
              <w:rPr>
                <w:rFonts w:ascii="Times New Roman" w:hAnsi="Times New Roman" w:cs="Times New Roman"/>
                <w:b/>
              </w:rPr>
              <w:t>/µL</w:t>
            </w:r>
            <w:r w:rsidRPr="00BC0A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2F055" w14:textId="692C3C6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BC0A82">
              <w:rPr>
                <w:rFonts w:ascii="Times New Roman" w:hAnsi="Times New Roman" w:cs="Times New Roman"/>
                <w:b/>
                <w:lang w:val="en-GB"/>
              </w:rPr>
              <w:t>Hemoglobin</w:t>
            </w:r>
            <w:proofErr w:type="spellEnd"/>
          </w:p>
          <w:p w14:paraId="09DAE0BC" w14:textId="48CE4E2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 w:eastAsia="pt-BR"/>
              </w:rPr>
              <w:t>(</w:t>
            </w:r>
            <w:r w:rsidRPr="00BC0A82">
              <w:rPr>
                <w:rFonts w:ascii="Times New Roman" w:hAnsi="Times New Roman" w:cs="Times New Roman"/>
                <w:b/>
              </w:rPr>
              <w:t>11 - 19 g/dL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27DA7" w14:textId="424EEEC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BC0A82">
              <w:rPr>
                <w:rFonts w:ascii="Times New Roman" w:hAnsi="Times New Roman" w:cs="Times New Roman"/>
                <w:b/>
                <w:lang w:val="en-GB"/>
              </w:rPr>
              <w:t>Hematocrit</w:t>
            </w:r>
            <w:proofErr w:type="spellEnd"/>
          </w:p>
          <w:p w14:paraId="2CEC48FE" w14:textId="3C451BF9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(</w:t>
            </w: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32 – 53%</w:t>
            </w: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CFFAD" w14:textId="332367F2" w:rsidR="0028382F" w:rsidRPr="00BC0A82" w:rsidRDefault="00BC0A82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MCH</w:t>
            </w:r>
          </w:p>
          <w:p w14:paraId="2D53FD4D" w14:textId="7D51E45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(</w:t>
            </w:r>
            <w:r w:rsidRPr="00BC0A82">
              <w:rPr>
                <w:rFonts w:ascii="Times New Roman" w:hAnsi="Times New Roman" w:cs="Times New Roman"/>
                <w:b/>
              </w:rPr>
              <w:t>12</w:t>
            </w:r>
            <w:r w:rsidR="00AA0ED8">
              <w:rPr>
                <w:rFonts w:ascii="Times New Roman" w:hAnsi="Times New Roman" w:cs="Times New Roman"/>
                <w:b/>
              </w:rPr>
              <w:t>.</w:t>
            </w:r>
            <w:r w:rsidRPr="00BC0A82">
              <w:rPr>
                <w:rFonts w:ascii="Times New Roman" w:hAnsi="Times New Roman" w:cs="Times New Roman"/>
                <w:b/>
              </w:rPr>
              <w:t>3 – 19</w:t>
            </w:r>
            <w:r w:rsidR="00AA0ED8">
              <w:rPr>
                <w:rFonts w:ascii="Times New Roman" w:hAnsi="Times New Roman" w:cs="Times New Roman"/>
                <w:b/>
              </w:rPr>
              <w:t>.</w:t>
            </w:r>
            <w:r w:rsidRPr="00BC0A82">
              <w:rPr>
                <w:rFonts w:ascii="Times New Roman" w:hAnsi="Times New Roman" w:cs="Times New Roman"/>
                <w:b/>
              </w:rPr>
              <w:t xml:space="preserve">9 </w:t>
            </w:r>
            <w:proofErr w:type="spellStart"/>
            <w:r w:rsidRPr="00BC0A82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31966" w14:textId="6CC01AF4" w:rsidR="0028382F" w:rsidRPr="00BC0A82" w:rsidRDefault="00BC0A82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MCHC</w:t>
            </w:r>
          </w:p>
          <w:p w14:paraId="0A293AAF" w14:textId="10EE140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(</w:t>
            </w:r>
            <w:r w:rsidRPr="00BC0A82">
              <w:rPr>
                <w:rFonts w:ascii="Times New Roman" w:hAnsi="Times New Roman" w:cs="Times New Roman"/>
                <w:b/>
              </w:rPr>
              <w:t>31</w:t>
            </w:r>
            <w:r w:rsidR="00AA0ED8">
              <w:rPr>
                <w:rFonts w:ascii="Times New Roman" w:hAnsi="Times New Roman" w:cs="Times New Roman"/>
                <w:b/>
              </w:rPr>
              <w:t>.</w:t>
            </w:r>
            <w:r w:rsidRPr="00BC0A82">
              <w:rPr>
                <w:rFonts w:ascii="Times New Roman" w:hAnsi="Times New Roman" w:cs="Times New Roman"/>
                <w:b/>
              </w:rPr>
              <w:t>0 – 38</w:t>
            </w:r>
            <w:r w:rsidR="00AA0ED8">
              <w:rPr>
                <w:rFonts w:ascii="Times New Roman" w:hAnsi="Times New Roman" w:cs="Times New Roman"/>
                <w:b/>
              </w:rPr>
              <w:t>.</w:t>
            </w:r>
            <w:r w:rsidRPr="00BC0A82">
              <w:rPr>
                <w:rFonts w:ascii="Times New Roman" w:hAnsi="Times New Roman" w:cs="Times New Roman"/>
                <w:b/>
              </w:rPr>
              <w:t>6 g/dL</w:t>
            </w: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)</w:t>
            </w:r>
          </w:p>
        </w:tc>
      </w:tr>
      <w:tr w:rsidR="0028382F" w:rsidRPr="00BC0A82" w14:paraId="1D16F7AE" w14:textId="77777777" w:rsidTr="00A7131F">
        <w:trPr>
          <w:jc w:val="center"/>
        </w:trPr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42140462" w14:textId="6ECC15B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vAlign w:val="center"/>
          </w:tcPr>
          <w:p w14:paraId="14F8E9E3" w14:textId="0E76230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4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2C316B7A" w14:textId="782011E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7EF50221" w14:textId="1BAE47A9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6E9752A5" w14:textId="6F4D857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3E4A6A98" w14:textId="2786DF1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</w:tr>
      <w:tr w:rsidR="0028382F" w:rsidRPr="00BC0A82" w14:paraId="7968329B" w14:textId="77777777" w:rsidTr="00A7131F">
        <w:trPr>
          <w:jc w:val="center"/>
        </w:trPr>
        <w:tc>
          <w:tcPr>
            <w:tcW w:w="1119" w:type="dxa"/>
            <w:vAlign w:val="center"/>
          </w:tcPr>
          <w:p w14:paraId="152882BD" w14:textId="266B095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  <w:tc>
          <w:tcPr>
            <w:tcW w:w="2570" w:type="dxa"/>
            <w:vAlign w:val="center"/>
          </w:tcPr>
          <w:p w14:paraId="4E2C4CCC" w14:textId="772F597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1</w:t>
            </w:r>
          </w:p>
        </w:tc>
        <w:tc>
          <w:tcPr>
            <w:tcW w:w="1633" w:type="dxa"/>
            <w:vAlign w:val="center"/>
          </w:tcPr>
          <w:p w14:paraId="148B1A89" w14:textId="25F42E2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677" w:type="dxa"/>
            <w:vAlign w:val="center"/>
          </w:tcPr>
          <w:p w14:paraId="3785A6E1" w14:textId="461E80A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1945" w:type="dxa"/>
            <w:vAlign w:val="center"/>
          </w:tcPr>
          <w:p w14:paraId="2EBB51F4" w14:textId="26C68D3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45" w:type="dxa"/>
            <w:vAlign w:val="center"/>
          </w:tcPr>
          <w:p w14:paraId="6343B6F5" w14:textId="64565B7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</w:tr>
      <w:tr w:rsidR="0028382F" w:rsidRPr="00BC0A82" w14:paraId="4AF35A69" w14:textId="77777777" w:rsidTr="00A7131F">
        <w:trPr>
          <w:jc w:val="center"/>
        </w:trPr>
        <w:tc>
          <w:tcPr>
            <w:tcW w:w="1119" w:type="dxa"/>
            <w:vAlign w:val="center"/>
          </w:tcPr>
          <w:p w14:paraId="2D6A681C" w14:textId="735331F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</w:t>
            </w:r>
          </w:p>
        </w:tc>
        <w:tc>
          <w:tcPr>
            <w:tcW w:w="2570" w:type="dxa"/>
            <w:vAlign w:val="center"/>
          </w:tcPr>
          <w:p w14:paraId="6628C121" w14:textId="57C56EB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5</w:t>
            </w:r>
          </w:p>
        </w:tc>
        <w:tc>
          <w:tcPr>
            <w:tcW w:w="1633" w:type="dxa"/>
            <w:vAlign w:val="center"/>
          </w:tcPr>
          <w:p w14:paraId="4485E95A" w14:textId="5F33574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677" w:type="dxa"/>
            <w:vAlign w:val="center"/>
          </w:tcPr>
          <w:p w14:paraId="6055FDC8" w14:textId="175CF54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1945" w:type="dxa"/>
            <w:vAlign w:val="center"/>
          </w:tcPr>
          <w:p w14:paraId="149406E7" w14:textId="541062D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945" w:type="dxa"/>
            <w:vAlign w:val="center"/>
          </w:tcPr>
          <w:p w14:paraId="0DD99101" w14:textId="48FE181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</w:tr>
      <w:tr w:rsidR="0028382F" w:rsidRPr="00BC0A82" w14:paraId="573147C9" w14:textId="77777777" w:rsidTr="00A7131F">
        <w:trPr>
          <w:jc w:val="center"/>
        </w:trPr>
        <w:tc>
          <w:tcPr>
            <w:tcW w:w="1119" w:type="dxa"/>
            <w:vAlign w:val="center"/>
          </w:tcPr>
          <w:p w14:paraId="74E05B63" w14:textId="59B1A4C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</w:t>
            </w:r>
          </w:p>
        </w:tc>
        <w:tc>
          <w:tcPr>
            <w:tcW w:w="2570" w:type="dxa"/>
            <w:vAlign w:val="center"/>
          </w:tcPr>
          <w:p w14:paraId="5E1EDEB9" w14:textId="256D7E4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1633" w:type="dxa"/>
            <w:vAlign w:val="center"/>
          </w:tcPr>
          <w:p w14:paraId="61533F7D" w14:textId="3E97C4E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677" w:type="dxa"/>
            <w:vAlign w:val="center"/>
          </w:tcPr>
          <w:p w14:paraId="51B787E9" w14:textId="17256D9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1945" w:type="dxa"/>
            <w:vAlign w:val="center"/>
          </w:tcPr>
          <w:p w14:paraId="08A5587C" w14:textId="5129A244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45" w:type="dxa"/>
            <w:vAlign w:val="center"/>
          </w:tcPr>
          <w:p w14:paraId="4A404039" w14:textId="30E20A3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</w:tr>
      <w:tr w:rsidR="0028382F" w:rsidRPr="00BC0A82" w14:paraId="196AEFB5" w14:textId="77777777" w:rsidTr="00A7131F">
        <w:trPr>
          <w:jc w:val="center"/>
        </w:trPr>
        <w:tc>
          <w:tcPr>
            <w:tcW w:w="1119" w:type="dxa"/>
            <w:vAlign w:val="center"/>
          </w:tcPr>
          <w:p w14:paraId="189BD7CB" w14:textId="0F0A650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</w:t>
            </w:r>
          </w:p>
        </w:tc>
        <w:tc>
          <w:tcPr>
            <w:tcW w:w="2570" w:type="dxa"/>
            <w:vAlign w:val="center"/>
          </w:tcPr>
          <w:p w14:paraId="2DB23E32" w14:textId="3CA2712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1</w:t>
            </w:r>
          </w:p>
        </w:tc>
        <w:tc>
          <w:tcPr>
            <w:tcW w:w="1633" w:type="dxa"/>
            <w:vAlign w:val="center"/>
          </w:tcPr>
          <w:p w14:paraId="2A08C787" w14:textId="2C11354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677" w:type="dxa"/>
            <w:vAlign w:val="center"/>
          </w:tcPr>
          <w:p w14:paraId="2DDB44D6" w14:textId="2D2162E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1945" w:type="dxa"/>
            <w:vAlign w:val="center"/>
          </w:tcPr>
          <w:p w14:paraId="1ACA7C86" w14:textId="59DC0F5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945" w:type="dxa"/>
            <w:vAlign w:val="center"/>
          </w:tcPr>
          <w:p w14:paraId="6517ED68" w14:textId="516C6D3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</w:tr>
      <w:tr w:rsidR="0028382F" w:rsidRPr="00BC0A82" w14:paraId="50DF6805" w14:textId="77777777" w:rsidTr="00A7131F">
        <w:trPr>
          <w:jc w:val="center"/>
        </w:trPr>
        <w:tc>
          <w:tcPr>
            <w:tcW w:w="1119" w:type="dxa"/>
            <w:vAlign w:val="center"/>
          </w:tcPr>
          <w:p w14:paraId="367AB48B" w14:textId="1CD3242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</w:t>
            </w:r>
          </w:p>
        </w:tc>
        <w:tc>
          <w:tcPr>
            <w:tcW w:w="2570" w:type="dxa"/>
            <w:vAlign w:val="center"/>
          </w:tcPr>
          <w:p w14:paraId="1C6CFE68" w14:textId="063C699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</w:t>
            </w:r>
          </w:p>
        </w:tc>
        <w:tc>
          <w:tcPr>
            <w:tcW w:w="1633" w:type="dxa"/>
            <w:vAlign w:val="center"/>
          </w:tcPr>
          <w:p w14:paraId="1C68A151" w14:textId="1A27191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1677" w:type="dxa"/>
            <w:vAlign w:val="center"/>
          </w:tcPr>
          <w:p w14:paraId="7501697A" w14:textId="7644ED8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945" w:type="dxa"/>
            <w:vAlign w:val="center"/>
          </w:tcPr>
          <w:p w14:paraId="09B50D70" w14:textId="47A7E453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1945" w:type="dxa"/>
            <w:vAlign w:val="center"/>
          </w:tcPr>
          <w:p w14:paraId="01D134B8" w14:textId="0EEF273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</w:p>
        </w:tc>
      </w:tr>
      <w:tr w:rsidR="0028382F" w:rsidRPr="00BC0A82" w14:paraId="49F38966" w14:textId="77777777" w:rsidTr="00A7131F">
        <w:trPr>
          <w:jc w:val="center"/>
        </w:trPr>
        <w:tc>
          <w:tcPr>
            <w:tcW w:w="1119" w:type="dxa"/>
            <w:vAlign w:val="center"/>
          </w:tcPr>
          <w:p w14:paraId="25A676CA" w14:textId="6B1F894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</w:t>
            </w:r>
          </w:p>
        </w:tc>
        <w:tc>
          <w:tcPr>
            <w:tcW w:w="2570" w:type="dxa"/>
            <w:vAlign w:val="center"/>
          </w:tcPr>
          <w:p w14:paraId="7E27D73B" w14:textId="52782B7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3</w:t>
            </w:r>
          </w:p>
        </w:tc>
        <w:tc>
          <w:tcPr>
            <w:tcW w:w="1633" w:type="dxa"/>
            <w:vAlign w:val="center"/>
          </w:tcPr>
          <w:p w14:paraId="5978E6F2" w14:textId="08ED0EE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1677" w:type="dxa"/>
            <w:vAlign w:val="center"/>
          </w:tcPr>
          <w:p w14:paraId="0E40BD24" w14:textId="17899D24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945" w:type="dxa"/>
            <w:vAlign w:val="center"/>
          </w:tcPr>
          <w:p w14:paraId="1E06D183" w14:textId="5B9843F3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945" w:type="dxa"/>
            <w:vAlign w:val="center"/>
          </w:tcPr>
          <w:p w14:paraId="06A04B36" w14:textId="1E3AB24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</w:tr>
      <w:tr w:rsidR="0028382F" w:rsidRPr="00BC0A82" w14:paraId="2806F646" w14:textId="77777777" w:rsidTr="00A7131F">
        <w:trPr>
          <w:jc w:val="center"/>
        </w:trPr>
        <w:tc>
          <w:tcPr>
            <w:tcW w:w="1119" w:type="dxa"/>
            <w:vAlign w:val="center"/>
          </w:tcPr>
          <w:p w14:paraId="1EEAE1E7" w14:textId="33E1FB60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</w:t>
            </w:r>
          </w:p>
        </w:tc>
        <w:tc>
          <w:tcPr>
            <w:tcW w:w="2570" w:type="dxa"/>
            <w:vAlign w:val="center"/>
          </w:tcPr>
          <w:p w14:paraId="33E91836" w14:textId="260FD7F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2</w:t>
            </w:r>
          </w:p>
        </w:tc>
        <w:tc>
          <w:tcPr>
            <w:tcW w:w="1633" w:type="dxa"/>
            <w:vAlign w:val="center"/>
          </w:tcPr>
          <w:p w14:paraId="1052996D" w14:textId="3E21D35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677" w:type="dxa"/>
            <w:vAlign w:val="center"/>
          </w:tcPr>
          <w:p w14:paraId="4BD49ADA" w14:textId="7FFEFED9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1945" w:type="dxa"/>
            <w:vAlign w:val="center"/>
          </w:tcPr>
          <w:p w14:paraId="07AC6FE3" w14:textId="00F3D44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945" w:type="dxa"/>
            <w:vAlign w:val="center"/>
          </w:tcPr>
          <w:p w14:paraId="7D4D06AB" w14:textId="7028269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</w:tr>
      <w:tr w:rsidR="0028382F" w:rsidRPr="00BC0A82" w14:paraId="51768852" w14:textId="77777777" w:rsidTr="00A7131F">
        <w:trPr>
          <w:jc w:val="center"/>
        </w:trPr>
        <w:tc>
          <w:tcPr>
            <w:tcW w:w="1119" w:type="dxa"/>
            <w:vAlign w:val="center"/>
          </w:tcPr>
          <w:p w14:paraId="2E229D25" w14:textId="7F756D8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E</w:t>
            </w:r>
          </w:p>
        </w:tc>
        <w:tc>
          <w:tcPr>
            <w:tcW w:w="2570" w:type="dxa"/>
            <w:vAlign w:val="center"/>
          </w:tcPr>
          <w:p w14:paraId="00F35363" w14:textId="5C59D473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3</w:t>
            </w:r>
          </w:p>
        </w:tc>
        <w:tc>
          <w:tcPr>
            <w:tcW w:w="1633" w:type="dxa"/>
            <w:vAlign w:val="center"/>
          </w:tcPr>
          <w:p w14:paraId="11D2A042" w14:textId="6F57D03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5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677" w:type="dxa"/>
            <w:vAlign w:val="center"/>
          </w:tcPr>
          <w:p w14:paraId="585ACCA8" w14:textId="3318D3C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8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945" w:type="dxa"/>
            <w:vAlign w:val="center"/>
          </w:tcPr>
          <w:p w14:paraId="69877D67" w14:textId="4CB8D37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945" w:type="dxa"/>
            <w:vAlign w:val="center"/>
          </w:tcPr>
          <w:p w14:paraId="0DE2BEA0" w14:textId="136F3F5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</w:tr>
      <w:tr w:rsidR="0028382F" w:rsidRPr="00BC0A82" w14:paraId="2E6BB34B" w14:textId="77777777" w:rsidTr="00A7131F">
        <w:trPr>
          <w:jc w:val="center"/>
        </w:trPr>
        <w:tc>
          <w:tcPr>
            <w:tcW w:w="1119" w:type="dxa"/>
            <w:vAlign w:val="center"/>
          </w:tcPr>
          <w:p w14:paraId="4B589CF0" w14:textId="56F71A0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2570" w:type="dxa"/>
            <w:vAlign w:val="center"/>
          </w:tcPr>
          <w:p w14:paraId="2189734A" w14:textId="32FB539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3</w:t>
            </w:r>
          </w:p>
        </w:tc>
        <w:tc>
          <w:tcPr>
            <w:tcW w:w="1633" w:type="dxa"/>
            <w:vAlign w:val="center"/>
          </w:tcPr>
          <w:p w14:paraId="31189807" w14:textId="3CB6505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677" w:type="dxa"/>
            <w:vAlign w:val="center"/>
          </w:tcPr>
          <w:p w14:paraId="178D1C96" w14:textId="445CF52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945" w:type="dxa"/>
            <w:vAlign w:val="center"/>
          </w:tcPr>
          <w:p w14:paraId="770D7CA7" w14:textId="7C86E60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945" w:type="dxa"/>
            <w:vAlign w:val="center"/>
          </w:tcPr>
          <w:p w14:paraId="5B73F858" w14:textId="0F680C7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  <w:tr w:rsidR="0028382F" w:rsidRPr="00BC0A82" w14:paraId="0A262B15" w14:textId="77777777" w:rsidTr="00A7131F">
        <w:trPr>
          <w:jc w:val="center"/>
        </w:trPr>
        <w:tc>
          <w:tcPr>
            <w:tcW w:w="1119" w:type="dxa"/>
            <w:vAlign w:val="center"/>
          </w:tcPr>
          <w:p w14:paraId="70D6AD83" w14:textId="6388E4B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2570" w:type="dxa"/>
            <w:vAlign w:val="center"/>
          </w:tcPr>
          <w:p w14:paraId="76CB5BEB" w14:textId="7E39FEC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1633" w:type="dxa"/>
            <w:vAlign w:val="center"/>
          </w:tcPr>
          <w:p w14:paraId="729244C6" w14:textId="67750D00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677" w:type="dxa"/>
            <w:vAlign w:val="center"/>
          </w:tcPr>
          <w:p w14:paraId="70654A40" w14:textId="338A85D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1945" w:type="dxa"/>
            <w:vAlign w:val="center"/>
          </w:tcPr>
          <w:p w14:paraId="0D17B32B" w14:textId="6E1E7FF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945" w:type="dxa"/>
            <w:vAlign w:val="center"/>
          </w:tcPr>
          <w:p w14:paraId="61412490" w14:textId="231FFB8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</w:p>
        </w:tc>
      </w:tr>
      <w:tr w:rsidR="0028382F" w:rsidRPr="00BC0A82" w14:paraId="7567F4FD" w14:textId="77777777" w:rsidTr="00A7131F">
        <w:trPr>
          <w:jc w:val="center"/>
        </w:trPr>
        <w:tc>
          <w:tcPr>
            <w:tcW w:w="1119" w:type="dxa"/>
            <w:vAlign w:val="center"/>
          </w:tcPr>
          <w:p w14:paraId="754F7CE6" w14:textId="15BBF79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J</w:t>
            </w:r>
          </w:p>
        </w:tc>
        <w:tc>
          <w:tcPr>
            <w:tcW w:w="2570" w:type="dxa"/>
            <w:vAlign w:val="center"/>
          </w:tcPr>
          <w:p w14:paraId="05776D35" w14:textId="497049C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1633" w:type="dxa"/>
            <w:vAlign w:val="center"/>
          </w:tcPr>
          <w:p w14:paraId="51A54239" w14:textId="5B2A91D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677" w:type="dxa"/>
            <w:vAlign w:val="center"/>
          </w:tcPr>
          <w:p w14:paraId="4BEA78D8" w14:textId="530C3D9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945" w:type="dxa"/>
            <w:vAlign w:val="center"/>
          </w:tcPr>
          <w:p w14:paraId="651EF32B" w14:textId="20AB8CA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45" w:type="dxa"/>
            <w:vAlign w:val="center"/>
          </w:tcPr>
          <w:p w14:paraId="6F639887" w14:textId="36ED57F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</w:tr>
      <w:tr w:rsidR="0028382F" w:rsidRPr="00BC0A82" w14:paraId="2A80714E" w14:textId="77777777" w:rsidTr="00A7131F">
        <w:trPr>
          <w:jc w:val="center"/>
        </w:trPr>
        <w:tc>
          <w:tcPr>
            <w:tcW w:w="1119" w:type="dxa"/>
            <w:vAlign w:val="center"/>
          </w:tcPr>
          <w:p w14:paraId="302E9515" w14:textId="6715EF8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2570" w:type="dxa"/>
            <w:vAlign w:val="center"/>
          </w:tcPr>
          <w:p w14:paraId="061A142F" w14:textId="20DF818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1</w:t>
            </w:r>
          </w:p>
        </w:tc>
        <w:tc>
          <w:tcPr>
            <w:tcW w:w="1633" w:type="dxa"/>
            <w:vAlign w:val="center"/>
          </w:tcPr>
          <w:p w14:paraId="3185027A" w14:textId="09F6D07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1677" w:type="dxa"/>
            <w:vAlign w:val="center"/>
          </w:tcPr>
          <w:p w14:paraId="56BCCD06" w14:textId="217B528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1945" w:type="dxa"/>
            <w:vAlign w:val="center"/>
          </w:tcPr>
          <w:p w14:paraId="46752ABE" w14:textId="51F7FBD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945" w:type="dxa"/>
            <w:vAlign w:val="center"/>
          </w:tcPr>
          <w:p w14:paraId="17F58834" w14:textId="5D1CB7F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28382F" w:rsidRPr="00BC0A82" w14:paraId="672E5F84" w14:textId="77777777" w:rsidTr="00A7131F">
        <w:trPr>
          <w:jc w:val="center"/>
        </w:trPr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1C877F0D" w14:textId="4F94386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vAlign w:val="center"/>
          </w:tcPr>
          <w:p w14:paraId="1521D4AA" w14:textId="5AAF3A64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7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4DE84769" w14:textId="6DA547E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</w:t>
            </w:r>
            <w:r w:rsidR="00AA0ED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63087630" w14:textId="459F81C9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09F4AFE0" w14:textId="088B8E2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0B0BD9A7" w14:textId="761EB5F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</w:tr>
      <w:tr w:rsidR="0028382F" w:rsidRPr="00BC0A82" w14:paraId="7AD8C240" w14:textId="77777777" w:rsidTr="00A7131F">
        <w:trPr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3430F" w14:textId="0443F5F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an±SD</w:t>
            </w:r>
            <w:proofErr w:type="spellEnd"/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09D2B" w14:textId="18A0185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6B3C" w14:textId="2AAEEE3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4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0DD4D" w14:textId="1D8FE01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4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2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CE669" w14:textId="4A7607C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047BA" w14:textId="67D2349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</w:tr>
    </w:tbl>
    <w:p w14:paraId="1A257278" w14:textId="67F6CD26" w:rsidR="00153FDA" w:rsidRDefault="00153FDA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2291030" w14:textId="7C5EABB2" w:rsidR="0028382F" w:rsidRDefault="0028382F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acomgrade"/>
        <w:tblW w:w="10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315"/>
        <w:gridCol w:w="2104"/>
        <w:gridCol w:w="1960"/>
        <w:gridCol w:w="2406"/>
        <w:gridCol w:w="1945"/>
      </w:tblGrid>
      <w:tr w:rsidR="0028382F" w:rsidRPr="00BC0A82" w14:paraId="6CCEC003" w14:textId="77777777" w:rsidTr="00264C41">
        <w:trPr>
          <w:jc w:val="center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2910C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Horse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B91E8" w14:textId="1A4CFEC0" w:rsidR="0028382F" w:rsidRPr="00BC0A82" w:rsidRDefault="00BC0A82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MCV</w:t>
            </w:r>
          </w:p>
          <w:p w14:paraId="6D725735" w14:textId="7DC9317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(</w:t>
            </w:r>
            <w:r w:rsidRPr="00BC0A82">
              <w:rPr>
                <w:rFonts w:ascii="Times New Roman" w:hAnsi="Times New Roman" w:cs="Times New Roman"/>
                <w:b/>
              </w:rPr>
              <w:t xml:space="preserve">37 – 58 </w:t>
            </w:r>
            <w:proofErr w:type="spellStart"/>
            <w:r w:rsidRPr="00BC0A82">
              <w:rPr>
                <w:rFonts w:ascii="Times New Roman" w:hAnsi="Times New Roman" w:cs="Times New Roman"/>
                <w:b/>
              </w:rPr>
              <w:t>fL</w:t>
            </w:r>
            <w:proofErr w:type="spellEnd"/>
            <w:r w:rsidRPr="00BC0A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31A76" w14:textId="3DE5C7AC" w:rsidR="006A3EE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WBC</w:t>
            </w:r>
          </w:p>
          <w:p w14:paraId="55D9A9C8" w14:textId="02474AF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  <w:t>(</w:t>
            </w:r>
            <w:r w:rsidRPr="00BC0A82">
              <w:rPr>
                <w:rFonts w:ascii="Times New Roman" w:hAnsi="Times New Roman" w:cs="Times New Roman"/>
                <w:b/>
              </w:rPr>
              <w:t>5</w:t>
            </w:r>
            <w:r w:rsidR="00AA0ED8">
              <w:rPr>
                <w:rFonts w:ascii="Times New Roman" w:hAnsi="Times New Roman" w:cs="Times New Roman"/>
                <w:b/>
              </w:rPr>
              <w:t>.</w:t>
            </w:r>
            <w:r w:rsidRPr="00BC0A82">
              <w:rPr>
                <w:rFonts w:ascii="Times New Roman" w:hAnsi="Times New Roman" w:cs="Times New Roman"/>
                <w:b/>
              </w:rPr>
              <w:t>4 – 14</w:t>
            </w:r>
            <w:r w:rsidR="00AA0ED8">
              <w:rPr>
                <w:rFonts w:ascii="Times New Roman" w:hAnsi="Times New Roman" w:cs="Times New Roman"/>
                <w:b/>
              </w:rPr>
              <w:t>.</w:t>
            </w:r>
            <w:r w:rsidRPr="00BC0A82">
              <w:rPr>
                <w:rFonts w:ascii="Times New Roman" w:hAnsi="Times New Roman" w:cs="Times New Roman"/>
                <w:b/>
              </w:rPr>
              <w:t>3 10</w:t>
            </w:r>
            <w:r w:rsidRPr="00BC0A8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C0A82">
              <w:rPr>
                <w:rFonts w:ascii="Times New Roman" w:hAnsi="Times New Roman" w:cs="Times New Roman"/>
                <w:b/>
              </w:rPr>
              <w:t>/µL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9B973" w14:textId="5788533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 xml:space="preserve">Rods neutrophils 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(0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00 – 0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40 10</w:t>
            </w:r>
            <w:r w:rsidRPr="00BC0A82">
              <w:rPr>
                <w:rFonts w:ascii="Times New Roman" w:eastAsia="Times New Roman" w:hAnsi="Times New Roman" w:cs="Times New Roman"/>
                <w:b/>
                <w:vertAlign w:val="superscript"/>
                <w:lang w:val="pt-BR" w:eastAsia="pt-BR"/>
              </w:rPr>
              <w:t>9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/L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BDA29" w14:textId="7AAC905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Segmented</w:t>
            </w:r>
            <w:proofErr w:type="spellEnd"/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 xml:space="preserve"> </w:t>
            </w:r>
            <w:proofErr w:type="spellStart"/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neutrophils</w:t>
            </w:r>
            <w:proofErr w:type="spellEnd"/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 xml:space="preserve"> (2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26 – 8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50 10</w:t>
            </w:r>
            <w:r w:rsidRPr="00BC0A82">
              <w:rPr>
                <w:rFonts w:ascii="Times New Roman" w:eastAsia="Times New Roman" w:hAnsi="Times New Roman" w:cs="Times New Roman"/>
                <w:b/>
                <w:vertAlign w:val="superscript"/>
                <w:lang w:val="pt-BR" w:eastAsia="pt-BR"/>
              </w:rPr>
              <w:t>9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/L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0D88D" w14:textId="77777777" w:rsidR="006A3EE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Lymphocytes</w:t>
            </w:r>
          </w:p>
          <w:p w14:paraId="098CC662" w14:textId="6731653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(1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50 – 7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70 10</w:t>
            </w:r>
            <w:r w:rsidRPr="00BC0A82">
              <w:rPr>
                <w:rFonts w:ascii="Times New Roman" w:eastAsia="Times New Roman" w:hAnsi="Times New Roman" w:cs="Times New Roman"/>
                <w:b/>
                <w:vertAlign w:val="superscript"/>
                <w:lang w:val="pt-BR" w:eastAsia="pt-BR"/>
              </w:rPr>
              <w:t>9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/L)</w:t>
            </w:r>
          </w:p>
        </w:tc>
      </w:tr>
      <w:tr w:rsidR="0028382F" w:rsidRPr="00BC0A82" w14:paraId="243ED744" w14:textId="77777777" w:rsidTr="00264C41">
        <w:trPr>
          <w:jc w:val="center"/>
        </w:trPr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52A9376A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4D732DD8" w14:textId="1064AA2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40BFAEF5" w14:textId="4920C00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54DCFB74" w14:textId="6752E77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</w:tcPr>
          <w:p w14:paraId="0EF40FC9" w14:textId="58718DD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2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14A7B17E" w14:textId="0702C964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7</w:t>
            </w:r>
          </w:p>
        </w:tc>
      </w:tr>
      <w:tr w:rsidR="0028382F" w:rsidRPr="00BC0A82" w14:paraId="2E560263" w14:textId="77777777" w:rsidTr="00264C41">
        <w:trPr>
          <w:jc w:val="center"/>
        </w:trPr>
        <w:tc>
          <w:tcPr>
            <w:tcW w:w="1120" w:type="dxa"/>
            <w:vAlign w:val="center"/>
          </w:tcPr>
          <w:p w14:paraId="19D515CF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  <w:tc>
          <w:tcPr>
            <w:tcW w:w="1315" w:type="dxa"/>
            <w:vAlign w:val="center"/>
          </w:tcPr>
          <w:p w14:paraId="19750CC8" w14:textId="145670B4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1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2104" w:type="dxa"/>
            <w:vAlign w:val="center"/>
          </w:tcPr>
          <w:p w14:paraId="1EB27254" w14:textId="3703676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960" w:type="dxa"/>
            <w:vAlign w:val="center"/>
          </w:tcPr>
          <w:p w14:paraId="7D303751" w14:textId="4F9DA61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72BDC89B" w14:textId="3B75531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</w:t>
            </w:r>
          </w:p>
        </w:tc>
        <w:tc>
          <w:tcPr>
            <w:tcW w:w="1945" w:type="dxa"/>
            <w:vAlign w:val="center"/>
          </w:tcPr>
          <w:p w14:paraId="3ED8C8F9" w14:textId="75288D5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5</w:t>
            </w:r>
          </w:p>
        </w:tc>
      </w:tr>
      <w:tr w:rsidR="0028382F" w:rsidRPr="00BC0A82" w14:paraId="0BDBC1E6" w14:textId="77777777" w:rsidTr="00264C41">
        <w:trPr>
          <w:jc w:val="center"/>
        </w:trPr>
        <w:tc>
          <w:tcPr>
            <w:tcW w:w="1120" w:type="dxa"/>
            <w:vAlign w:val="center"/>
          </w:tcPr>
          <w:p w14:paraId="34A64CF5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</w:t>
            </w:r>
          </w:p>
        </w:tc>
        <w:tc>
          <w:tcPr>
            <w:tcW w:w="1315" w:type="dxa"/>
            <w:vAlign w:val="center"/>
          </w:tcPr>
          <w:p w14:paraId="2C581572" w14:textId="0E1E407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0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2104" w:type="dxa"/>
            <w:vAlign w:val="center"/>
          </w:tcPr>
          <w:p w14:paraId="6AE3274C" w14:textId="09B9DB23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960" w:type="dxa"/>
            <w:vAlign w:val="center"/>
          </w:tcPr>
          <w:p w14:paraId="1CFFC071" w14:textId="57E7B49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447E22AD" w14:textId="7D7AE374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</w:t>
            </w:r>
          </w:p>
        </w:tc>
        <w:tc>
          <w:tcPr>
            <w:tcW w:w="1945" w:type="dxa"/>
            <w:vAlign w:val="center"/>
          </w:tcPr>
          <w:p w14:paraId="276775B6" w14:textId="11B1EE84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5</w:t>
            </w:r>
          </w:p>
        </w:tc>
      </w:tr>
      <w:tr w:rsidR="0028382F" w:rsidRPr="00BC0A82" w14:paraId="0ECDBE22" w14:textId="77777777" w:rsidTr="00264C41">
        <w:trPr>
          <w:jc w:val="center"/>
        </w:trPr>
        <w:tc>
          <w:tcPr>
            <w:tcW w:w="1120" w:type="dxa"/>
            <w:vAlign w:val="center"/>
          </w:tcPr>
          <w:p w14:paraId="08AA5DEA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</w:t>
            </w:r>
          </w:p>
        </w:tc>
        <w:tc>
          <w:tcPr>
            <w:tcW w:w="1315" w:type="dxa"/>
            <w:vAlign w:val="center"/>
          </w:tcPr>
          <w:p w14:paraId="65C73113" w14:textId="1B39DEC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9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2104" w:type="dxa"/>
            <w:vAlign w:val="center"/>
          </w:tcPr>
          <w:p w14:paraId="0AE186D2" w14:textId="01689C0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960" w:type="dxa"/>
            <w:vAlign w:val="center"/>
          </w:tcPr>
          <w:p w14:paraId="32D1ABF2" w14:textId="1367833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0047B4A5" w14:textId="1EF811D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5</w:t>
            </w:r>
          </w:p>
        </w:tc>
        <w:tc>
          <w:tcPr>
            <w:tcW w:w="1945" w:type="dxa"/>
            <w:vAlign w:val="center"/>
          </w:tcPr>
          <w:p w14:paraId="08FDCB3B" w14:textId="604A692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</w:t>
            </w:r>
          </w:p>
        </w:tc>
      </w:tr>
      <w:tr w:rsidR="0028382F" w:rsidRPr="00BC0A82" w14:paraId="3ABD9547" w14:textId="77777777" w:rsidTr="00264C41">
        <w:trPr>
          <w:jc w:val="center"/>
        </w:trPr>
        <w:tc>
          <w:tcPr>
            <w:tcW w:w="1120" w:type="dxa"/>
            <w:vAlign w:val="center"/>
          </w:tcPr>
          <w:p w14:paraId="0603CB9D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</w:t>
            </w:r>
          </w:p>
        </w:tc>
        <w:tc>
          <w:tcPr>
            <w:tcW w:w="1315" w:type="dxa"/>
            <w:vAlign w:val="center"/>
          </w:tcPr>
          <w:p w14:paraId="4DD836CE" w14:textId="0C978F3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9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2104" w:type="dxa"/>
            <w:vAlign w:val="center"/>
          </w:tcPr>
          <w:p w14:paraId="5AA7056C" w14:textId="188219D3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960" w:type="dxa"/>
            <w:vAlign w:val="center"/>
          </w:tcPr>
          <w:p w14:paraId="0BC07A37" w14:textId="036786D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79A68C75" w14:textId="2D7D85B3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6</w:t>
            </w:r>
          </w:p>
        </w:tc>
        <w:tc>
          <w:tcPr>
            <w:tcW w:w="1945" w:type="dxa"/>
            <w:vAlign w:val="center"/>
          </w:tcPr>
          <w:p w14:paraId="5487F3B3" w14:textId="762F29B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7</w:t>
            </w:r>
          </w:p>
        </w:tc>
      </w:tr>
      <w:tr w:rsidR="0028382F" w:rsidRPr="00BC0A82" w14:paraId="2A3E9967" w14:textId="77777777" w:rsidTr="00264C41">
        <w:trPr>
          <w:jc w:val="center"/>
        </w:trPr>
        <w:tc>
          <w:tcPr>
            <w:tcW w:w="1120" w:type="dxa"/>
            <w:vAlign w:val="center"/>
          </w:tcPr>
          <w:p w14:paraId="1614987E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</w:t>
            </w:r>
          </w:p>
        </w:tc>
        <w:tc>
          <w:tcPr>
            <w:tcW w:w="1315" w:type="dxa"/>
            <w:vAlign w:val="center"/>
          </w:tcPr>
          <w:p w14:paraId="7FD39E32" w14:textId="4A30DE8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9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2104" w:type="dxa"/>
            <w:vAlign w:val="center"/>
          </w:tcPr>
          <w:p w14:paraId="2F2AC921" w14:textId="3280B41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60" w:type="dxa"/>
            <w:vAlign w:val="center"/>
          </w:tcPr>
          <w:p w14:paraId="6592699E" w14:textId="6B3DCB3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675EEA3A" w14:textId="505CDE4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</w:t>
            </w:r>
          </w:p>
        </w:tc>
        <w:tc>
          <w:tcPr>
            <w:tcW w:w="1945" w:type="dxa"/>
            <w:vAlign w:val="center"/>
          </w:tcPr>
          <w:p w14:paraId="1772C90A" w14:textId="52A5D42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</w:t>
            </w:r>
          </w:p>
        </w:tc>
      </w:tr>
      <w:tr w:rsidR="0028382F" w:rsidRPr="00BC0A82" w14:paraId="2CF034BD" w14:textId="77777777" w:rsidTr="00264C41">
        <w:trPr>
          <w:jc w:val="center"/>
        </w:trPr>
        <w:tc>
          <w:tcPr>
            <w:tcW w:w="1120" w:type="dxa"/>
            <w:vAlign w:val="center"/>
          </w:tcPr>
          <w:p w14:paraId="3E8FCB00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</w:t>
            </w:r>
          </w:p>
        </w:tc>
        <w:tc>
          <w:tcPr>
            <w:tcW w:w="1315" w:type="dxa"/>
            <w:vAlign w:val="center"/>
          </w:tcPr>
          <w:p w14:paraId="7946E249" w14:textId="4F94EA0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2104" w:type="dxa"/>
            <w:vAlign w:val="center"/>
          </w:tcPr>
          <w:p w14:paraId="2D6B9CE3" w14:textId="7F2289FD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960" w:type="dxa"/>
            <w:vAlign w:val="center"/>
          </w:tcPr>
          <w:p w14:paraId="138D9E70" w14:textId="1483123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7AAC0B70" w14:textId="5FA3D04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</w:t>
            </w:r>
          </w:p>
        </w:tc>
        <w:tc>
          <w:tcPr>
            <w:tcW w:w="1945" w:type="dxa"/>
            <w:vAlign w:val="center"/>
          </w:tcPr>
          <w:p w14:paraId="146E7ACC" w14:textId="2011E61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</w:t>
            </w:r>
          </w:p>
        </w:tc>
      </w:tr>
      <w:tr w:rsidR="0028382F" w:rsidRPr="00BC0A82" w14:paraId="1A33157E" w14:textId="77777777" w:rsidTr="00264C41">
        <w:trPr>
          <w:jc w:val="center"/>
        </w:trPr>
        <w:tc>
          <w:tcPr>
            <w:tcW w:w="1120" w:type="dxa"/>
            <w:vAlign w:val="center"/>
          </w:tcPr>
          <w:p w14:paraId="1624015E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</w:t>
            </w:r>
          </w:p>
        </w:tc>
        <w:tc>
          <w:tcPr>
            <w:tcW w:w="1315" w:type="dxa"/>
            <w:vAlign w:val="center"/>
          </w:tcPr>
          <w:p w14:paraId="2B6C736C" w14:textId="6CC72B2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2104" w:type="dxa"/>
            <w:vAlign w:val="center"/>
          </w:tcPr>
          <w:p w14:paraId="7E552A4B" w14:textId="433A9F3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960" w:type="dxa"/>
            <w:vAlign w:val="center"/>
          </w:tcPr>
          <w:p w14:paraId="1E503F35" w14:textId="6F62EFE0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693DBA82" w14:textId="3061A56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2</w:t>
            </w:r>
          </w:p>
        </w:tc>
        <w:tc>
          <w:tcPr>
            <w:tcW w:w="1945" w:type="dxa"/>
            <w:vAlign w:val="center"/>
          </w:tcPr>
          <w:p w14:paraId="24447376" w14:textId="3184083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28382F" w:rsidRPr="00BC0A82" w14:paraId="4847E9CF" w14:textId="77777777" w:rsidTr="00264C41">
        <w:trPr>
          <w:jc w:val="center"/>
        </w:trPr>
        <w:tc>
          <w:tcPr>
            <w:tcW w:w="1120" w:type="dxa"/>
            <w:vAlign w:val="center"/>
          </w:tcPr>
          <w:p w14:paraId="34CC4097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E</w:t>
            </w:r>
          </w:p>
        </w:tc>
        <w:tc>
          <w:tcPr>
            <w:tcW w:w="1315" w:type="dxa"/>
            <w:vAlign w:val="center"/>
          </w:tcPr>
          <w:p w14:paraId="375BB8F7" w14:textId="5A49D1C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9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2104" w:type="dxa"/>
            <w:vAlign w:val="center"/>
          </w:tcPr>
          <w:p w14:paraId="1AD6B514" w14:textId="23258A76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960" w:type="dxa"/>
            <w:vAlign w:val="center"/>
          </w:tcPr>
          <w:p w14:paraId="137B6972" w14:textId="4243998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40B0353F" w14:textId="52EE1F7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1</w:t>
            </w:r>
          </w:p>
        </w:tc>
        <w:tc>
          <w:tcPr>
            <w:tcW w:w="1945" w:type="dxa"/>
            <w:vAlign w:val="center"/>
          </w:tcPr>
          <w:p w14:paraId="39ED7A09" w14:textId="1E5BF22C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5</w:t>
            </w:r>
          </w:p>
        </w:tc>
      </w:tr>
      <w:tr w:rsidR="0028382F" w:rsidRPr="00BC0A82" w14:paraId="4DFD3634" w14:textId="77777777" w:rsidTr="00264C41">
        <w:trPr>
          <w:jc w:val="center"/>
        </w:trPr>
        <w:tc>
          <w:tcPr>
            <w:tcW w:w="1120" w:type="dxa"/>
            <w:vAlign w:val="center"/>
          </w:tcPr>
          <w:p w14:paraId="09E1980C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1315" w:type="dxa"/>
            <w:vAlign w:val="center"/>
          </w:tcPr>
          <w:p w14:paraId="5A426431" w14:textId="18B28CC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3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2104" w:type="dxa"/>
            <w:vAlign w:val="center"/>
          </w:tcPr>
          <w:p w14:paraId="2E92C2C7" w14:textId="73D249A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960" w:type="dxa"/>
            <w:vAlign w:val="center"/>
          </w:tcPr>
          <w:p w14:paraId="230673E1" w14:textId="226CBD2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2E731639" w14:textId="0513FC9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0</w:t>
            </w:r>
          </w:p>
        </w:tc>
        <w:tc>
          <w:tcPr>
            <w:tcW w:w="1945" w:type="dxa"/>
            <w:vAlign w:val="center"/>
          </w:tcPr>
          <w:p w14:paraId="4F470B88" w14:textId="0F4538A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</w:tr>
      <w:tr w:rsidR="0028382F" w:rsidRPr="00BC0A82" w14:paraId="6897BB72" w14:textId="77777777" w:rsidTr="00264C41">
        <w:trPr>
          <w:jc w:val="center"/>
        </w:trPr>
        <w:tc>
          <w:tcPr>
            <w:tcW w:w="1120" w:type="dxa"/>
            <w:vAlign w:val="center"/>
          </w:tcPr>
          <w:p w14:paraId="191259FF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1315" w:type="dxa"/>
            <w:vAlign w:val="center"/>
          </w:tcPr>
          <w:p w14:paraId="6CF5990B" w14:textId="389E184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2104" w:type="dxa"/>
            <w:vAlign w:val="center"/>
          </w:tcPr>
          <w:p w14:paraId="701352D1" w14:textId="18362623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960" w:type="dxa"/>
            <w:vAlign w:val="center"/>
          </w:tcPr>
          <w:p w14:paraId="6CDB5BCE" w14:textId="700E755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41E80F52" w14:textId="6B3831B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1</w:t>
            </w:r>
          </w:p>
        </w:tc>
        <w:tc>
          <w:tcPr>
            <w:tcW w:w="1945" w:type="dxa"/>
            <w:vAlign w:val="center"/>
          </w:tcPr>
          <w:p w14:paraId="305D0B32" w14:textId="336EBD3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</w:t>
            </w:r>
          </w:p>
        </w:tc>
      </w:tr>
      <w:tr w:rsidR="0028382F" w:rsidRPr="00BC0A82" w14:paraId="74D2364B" w14:textId="77777777" w:rsidTr="00264C41">
        <w:trPr>
          <w:jc w:val="center"/>
        </w:trPr>
        <w:tc>
          <w:tcPr>
            <w:tcW w:w="1120" w:type="dxa"/>
            <w:vAlign w:val="center"/>
          </w:tcPr>
          <w:p w14:paraId="1FFF0212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J</w:t>
            </w:r>
          </w:p>
        </w:tc>
        <w:tc>
          <w:tcPr>
            <w:tcW w:w="1315" w:type="dxa"/>
            <w:vAlign w:val="center"/>
          </w:tcPr>
          <w:p w14:paraId="1FBB5D63" w14:textId="3D2202C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4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2104" w:type="dxa"/>
            <w:vAlign w:val="center"/>
          </w:tcPr>
          <w:p w14:paraId="14FF3778" w14:textId="650EFD23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960" w:type="dxa"/>
            <w:vAlign w:val="center"/>
          </w:tcPr>
          <w:p w14:paraId="4A8D9DE2" w14:textId="5186E01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72ED4294" w14:textId="74AF7854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</w:t>
            </w:r>
          </w:p>
        </w:tc>
        <w:tc>
          <w:tcPr>
            <w:tcW w:w="1945" w:type="dxa"/>
            <w:vAlign w:val="center"/>
          </w:tcPr>
          <w:p w14:paraId="1DFFC2A6" w14:textId="720F2F69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</w:tr>
      <w:tr w:rsidR="0028382F" w:rsidRPr="00BC0A82" w14:paraId="1D95F6CC" w14:textId="77777777" w:rsidTr="00264C41">
        <w:trPr>
          <w:jc w:val="center"/>
        </w:trPr>
        <w:tc>
          <w:tcPr>
            <w:tcW w:w="1120" w:type="dxa"/>
            <w:vAlign w:val="center"/>
          </w:tcPr>
          <w:p w14:paraId="3F79C2DF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1315" w:type="dxa"/>
            <w:vAlign w:val="center"/>
          </w:tcPr>
          <w:p w14:paraId="2BA9A5AE" w14:textId="0D19FAC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2104" w:type="dxa"/>
            <w:vAlign w:val="center"/>
          </w:tcPr>
          <w:p w14:paraId="3D35C6F2" w14:textId="538D227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1960" w:type="dxa"/>
            <w:vAlign w:val="center"/>
          </w:tcPr>
          <w:p w14:paraId="22A09868" w14:textId="3AFD94B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vAlign w:val="center"/>
          </w:tcPr>
          <w:p w14:paraId="5200B9FB" w14:textId="79E5BDD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5</w:t>
            </w:r>
          </w:p>
        </w:tc>
        <w:tc>
          <w:tcPr>
            <w:tcW w:w="1945" w:type="dxa"/>
            <w:vAlign w:val="center"/>
          </w:tcPr>
          <w:p w14:paraId="531DF4E6" w14:textId="18782DF0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</w:tr>
      <w:tr w:rsidR="0028382F" w:rsidRPr="00BC0A82" w14:paraId="163D6B68" w14:textId="77777777" w:rsidTr="00264C41">
        <w:trPr>
          <w:jc w:val="center"/>
        </w:trPr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1D29BC17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03F3796" w14:textId="39424FCF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652178DF" w14:textId="54B83B1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530C09E9" w14:textId="131CD3EB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</w:tcPr>
          <w:p w14:paraId="6C97CF53" w14:textId="4FF6354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5026FDE5" w14:textId="08A91325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4</w:t>
            </w:r>
          </w:p>
        </w:tc>
      </w:tr>
      <w:tr w:rsidR="0028382F" w:rsidRPr="00BC0A82" w14:paraId="72BF012A" w14:textId="77777777" w:rsidTr="00264C41">
        <w:trPr>
          <w:jc w:val="center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E3CDD" w14:textId="77777777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an±SD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C52B" w14:textId="67910F9E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±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r w:rsidR="00AA0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8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1BA15" w14:textId="20C07F92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5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±1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7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701C2" w14:textId="4B93FE5A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4A5A" w14:textId="4E74C101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±1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A2A1" w14:textId="42E18D78" w:rsidR="0028382F" w:rsidRPr="00BC0A82" w:rsidRDefault="0028382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</w:tr>
    </w:tbl>
    <w:p w14:paraId="56EDB697" w14:textId="1A934AFA" w:rsidR="0028382F" w:rsidRDefault="0028382F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FB00A20" w14:textId="3941D50C" w:rsidR="006A3EEF" w:rsidRDefault="006A3EEF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2D96EE19" w14:textId="12390C87" w:rsidR="00A7131F" w:rsidRDefault="00A7131F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1A2498C" w14:textId="39EC43AC" w:rsidR="00A7131F" w:rsidRDefault="00A7131F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7ECDFB9" w14:textId="77777777" w:rsidR="00A7131F" w:rsidRDefault="00A7131F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87DB2EC" w14:textId="77777777" w:rsidR="006A3EEF" w:rsidRDefault="006A3EEF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acomgrade"/>
        <w:tblW w:w="70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2009"/>
        <w:gridCol w:w="1983"/>
        <w:gridCol w:w="1927"/>
      </w:tblGrid>
      <w:tr w:rsidR="006A3EEF" w:rsidRPr="00BC0A82" w14:paraId="571B5B08" w14:textId="77777777" w:rsidTr="00BC0A82">
        <w:trPr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05A7" w14:textId="77777777" w:rsidR="006A3EEF" w:rsidRPr="00BC0A82" w:rsidRDefault="006A3EEF" w:rsidP="006A3E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Horses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EC7BA" w14:textId="177939EE" w:rsidR="006A3EEF" w:rsidRPr="00BC0A82" w:rsidRDefault="006A3EEF" w:rsidP="006A3E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Eosinophils</w:t>
            </w:r>
          </w:p>
          <w:p w14:paraId="5D55F720" w14:textId="7A1398C8" w:rsidR="006A3EEF" w:rsidRPr="00BC0A82" w:rsidRDefault="006A3EEF" w:rsidP="006A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(0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10 – 1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00 10</w:t>
            </w:r>
            <w:r w:rsidRPr="00BC0A82">
              <w:rPr>
                <w:rFonts w:ascii="Times New Roman" w:eastAsia="Times New Roman" w:hAnsi="Times New Roman" w:cs="Times New Roman"/>
                <w:b/>
                <w:vertAlign w:val="superscript"/>
                <w:lang w:val="pt-BR" w:eastAsia="pt-BR"/>
              </w:rPr>
              <w:t>9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/L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072D0" w14:textId="20B017E2" w:rsidR="006A3EEF" w:rsidRPr="00BC0A82" w:rsidRDefault="006A3EEF" w:rsidP="006A3E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hAnsi="Times New Roman" w:cs="Times New Roman"/>
                <w:b/>
                <w:lang w:val="en-GB"/>
              </w:rPr>
              <w:t>Basophils</w:t>
            </w:r>
          </w:p>
          <w:p w14:paraId="45F66AA7" w14:textId="7BD44963" w:rsidR="006A3EEF" w:rsidRPr="00BC0A82" w:rsidRDefault="006A3EEF" w:rsidP="006A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(0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00 – 1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00 10</w:t>
            </w:r>
            <w:r w:rsidRPr="00BC0A82">
              <w:rPr>
                <w:rFonts w:ascii="Times New Roman" w:eastAsia="Times New Roman" w:hAnsi="Times New Roman" w:cs="Times New Roman"/>
                <w:b/>
                <w:vertAlign w:val="superscript"/>
                <w:lang w:val="pt-BR" w:eastAsia="pt-BR"/>
              </w:rPr>
              <w:t>9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/L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0BE39" w14:textId="77777777" w:rsidR="006A3EEF" w:rsidRPr="00BC0A82" w:rsidRDefault="006A3EEF" w:rsidP="006A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proofErr w:type="spellStart"/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Monocytes</w:t>
            </w:r>
            <w:proofErr w:type="spellEnd"/>
          </w:p>
          <w:p w14:paraId="19667551" w14:textId="1C091924" w:rsidR="006A3EEF" w:rsidRPr="00BC0A82" w:rsidRDefault="006A3EEF" w:rsidP="006A3E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(0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10 – 1</w:t>
            </w:r>
            <w:r w:rsidR="00AA0ED8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00 10</w:t>
            </w:r>
            <w:r w:rsidRPr="00BC0A82">
              <w:rPr>
                <w:rFonts w:ascii="Times New Roman" w:eastAsia="Times New Roman" w:hAnsi="Times New Roman" w:cs="Times New Roman"/>
                <w:b/>
                <w:vertAlign w:val="superscript"/>
                <w:lang w:val="pt-BR" w:eastAsia="pt-BR"/>
              </w:rPr>
              <w:t>9</w:t>
            </w:r>
            <w:r w:rsidRPr="00BC0A8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/L)</w:t>
            </w:r>
          </w:p>
        </w:tc>
      </w:tr>
      <w:tr w:rsidR="006A3EEF" w:rsidRPr="00BC0A82" w14:paraId="51AB5CB3" w14:textId="77777777" w:rsidTr="00A7131F">
        <w:trPr>
          <w:jc w:val="center"/>
        </w:trPr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4F803273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041C38E0" w14:textId="03E0FB1D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49BEADB6" w14:textId="609923AB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331AEBC5" w14:textId="335D31B8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2</w:t>
            </w:r>
          </w:p>
        </w:tc>
      </w:tr>
      <w:tr w:rsidR="006A3EEF" w:rsidRPr="00BC0A82" w14:paraId="6E31A51D" w14:textId="77777777" w:rsidTr="00A7131F">
        <w:trPr>
          <w:jc w:val="center"/>
        </w:trPr>
        <w:tc>
          <w:tcPr>
            <w:tcW w:w="1119" w:type="dxa"/>
            <w:vAlign w:val="center"/>
          </w:tcPr>
          <w:p w14:paraId="361010C6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</w:t>
            </w:r>
          </w:p>
        </w:tc>
        <w:tc>
          <w:tcPr>
            <w:tcW w:w="2009" w:type="dxa"/>
            <w:vAlign w:val="center"/>
          </w:tcPr>
          <w:p w14:paraId="21605C4A" w14:textId="28C9852A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</w:t>
            </w:r>
          </w:p>
        </w:tc>
        <w:tc>
          <w:tcPr>
            <w:tcW w:w="1983" w:type="dxa"/>
            <w:vAlign w:val="center"/>
          </w:tcPr>
          <w:p w14:paraId="08C14CFE" w14:textId="4B952C50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7AB35209" w14:textId="7146F192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8</w:t>
            </w:r>
          </w:p>
        </w:tc>
      </w:tr>
      <w:tr w:rsidR="006A3EEF" w:rsidRPr="00BC0A82" w14:paraId="57EFA85E" w14:textId="77777777" w:rsidTr="00A7131F">
        <w:trPr>
          <w:jc w:val="center"/>
        </w:trPr>
        <w:tc>
          <w:tcPr>
            <w:tcW w:w="1119" w:type="dxa"/>
            <w:vAlign w:val="center"/>
          </w:tcPr>
          <w:p w14:paraId="01982FF7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</w:t>
            </w:r>
          </w:p>
        </w:tc>
        <w:tc>
          <w:tcPr>
            <w:tcW w:w="2009" w:type="dxa"/>
            <w:vAlign w:val="center"/>
          </w:tcPr>
          <w:p w14:paraId="4674D5E5" w14:textId="3FEB3EC2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3</w:t>
            </w:r>
          </w:p>
        </w:tc>
        <w:tc>
          <w:tcPr>
            <w:tcW w:w="1983" w:type="dxa"/>
            <w:vAlign w:val="center"/>
          </w:tcPr>
          <w:p w14:paraId="0B3E90C1" w14:textId="518A76F3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7A4403E4" w14:textId="16287BF6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</w:t>
            </w:r>
          </w:p>
        </w:tc>
      </w:tr>
      <w:tr w:rsidR="006A3EEF" w:rsidRPr="00BC0A82" w14:paraId="494D0362" w14:textId="77777777" w:rsidTr="00A7131F">
        <w:trPr>
          <w:jc w:val="center"/>
        </w:trPr>
        <w:tc>
          <w:tcPr>
            <w:tcW w:w="1119" w:type="dxa"/>
            <w:vAlign w:val="center"/>
          </w:tcPr>
          <w:p w14:paraId="201B10DE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lastRenderedPageBreak/>
              <w:t>H</w:t>
            </w:r>
          </w:p>
        </w:tc>
        <w:tc>
          <w:tcPr>
            <w:tcW w:w="2009" w:type="dxa"/>
            <w:vAlign w:val="center"/>
          </w:tcPr>
          <w:p w14:paraId="4962CBA5" w14:textId="6448BD19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1</w:t>
            </w:r>
          </w:p>
        </w:tc>
        <w:tc>
          <w:tcPr>
            <w:tcW w:w="1983" w:type="dxa"/>
            <w:vAlign w:val="center"/>
          </w:tcPr>
          <w:p w14:paraId="6E2B5F37" w14:textId="5BEB1B34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10F0BEDD" w14:textId="698F902D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</w:tr>
      <w:tr w:rsidR="006A3EEF" w:rsidRPr="00BC0A82" w14:paraId="7A91B6C4" w14:textId="77777777" w:rsidTr="00A7131F">
        <w:trPr>
          <w:jc w:val="center"/>
        </w:trPr>
        <w:tc>
          <w:tcPr>
            <w:tcW w:w="1119" w:type="dxa"/>
            <w:vAlign w:val="center"/>
          </w:tcPr>
          <w:p w14:paraId="2A879A5F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</w:t>
            </w:r>
          </w:p>
        </w:tc>
        <w:tc>
          <w:tcPr>
            <w:tcW w:w="2009" w:type="dxa"/>
            <w:vAlign w:val="center"/>
          </w:tcPr>
          <w:p w14:paraId="2F3A0B33" w14:textId="2B3A0F0C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</w:t>
            </w:r>
          </w:p>
        </w:tc>
        <w:tc>
          <w:tcPr>
            <w:tcW w:w="1983" w:type="dxa"/>
            <w:vAlign w:val="center"/>
          </w:tcPr>
          <w:p w14:paraId="60CC7173" w14:textId="18D9408A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1E294563" w14:textId="1599C003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</w:t>
            </w:r>
          </w:p>
        </w:tc>
      </w:tr>
      <w:tr w:rsidR="006A3EEF" w:rsidRPr="00BC0A82" w14:paraId="1CA60D7A" w14:textId="77777777" w:rsidTr="00A7131F">
        <w:trPr>
          <w:jc w:val="center"/>
        </w:trPr>
        <w:tc>
          <w:tcPr>
            <w:tcW w:w="1119" w:type="dxa"/>
            <w:vAlign w:val="center"/>
          </w:tcPr>
          <w:p w14:paraId="431D7EE7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</w:t>
            </w:r>
          </w:p>
        </w:tc>
        <w:tc>
          <w:tcPr>
            <w:tcW w:w="2009" w:type="dxa"/>
            <w:vAlign w:val="center"/>
          </w:tcPr>
          <w:p w14:paraId="5D9A4DF1" w14:textId="1EE1EDDD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</w:t>
            </w:r>
          </w:p>
        </w:tc>
        <w:tc>
          <w:tcPr>
            <w:tcW w:w="1983" w:type="dxa"/>
            <w:vAlign w:val="center"/>
          </w:tcPr>
          <w:p w14:paraId="03ACF138" w14:textId="2664CA30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1CAE9C94" w14:textId="29D6CD0F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</w:tr>
      <w:tr w:rsidR="006A3EEF" w:rsidRPr="00BC0A82" w14:paraId="4F7F493E" w14:textId="77777777" w:rsidTr="00A7131F">
        <w:trPr>
          <w:jc w:val="center"/>
        </w:trPr>
        <w:tc>
          <w:tcPr>
            <w:tcW w:w="1119" w:type="dxa"/>
            <w:vAlign w:val="center"/>
          </w:tcPr>
          <w:p w14:paraId="295FB180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</w:t>
            </w:r>
          </w:p>
        </w:tc>
        <w:tc>
          <w:tcPr>
            <w:tcW w:w="2009" w:type="dxa"/>
            <w:vAlign w:val="center"/>
          </w:tcPr>
          <w:p w14:paraId="57294D78" w14:textId="0F2D33DA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</w:t>
            </w:r>
          </w:p>
        </w:tc>
        <w:tc>
          <w:tcPr>
            <w:tcW w:w="1983" w:type="dxa"/>
            <w:vAlign w:val="center"/>
          </w:tcPr>
          <w:p w14:paraId="668DE9DB" w14:textId="0D15C505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6D515AA9" w14:textId="44C01E73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</w:tr>
      <w:tr w:rsidR="006A3EEF" w:rsidRPr="00BC0A82" w14:paraId="1BB59E50" w14:textId="77777777" w:rsidTr="00A7131F">
        <w:trPr>
          <w:jc w:val="center"/>
        </w:trPr>
        <w:tc>
          <w:tcPr>
            <w:tcW w:w="1119" w:type="dxa"/>
            <w:vAlign w:val="center"/>
          </w:tcPr>
          <w:p w14:paraId="6129A76A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</w:t>
            </w:r>
          </w:p>
        </w:tc>
        <w:tc>
          <w:tcPr>
            <w:tcW w:w="2009" w:type="dxa"/>
            <w:vAlign w:val="center"/>
          </w:tcPr>
          <w:p w14:paraId="160869D3" w14:textId="1D6D423F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9</w:t>
            </w:r>
          </w:p>
        </w:tc>
        <w:tc>
          <w:tcPr>
            <w:tcW w:w="1983" w:type="dxa"/>
            <w:vAlign w:val="center"/>
          </w:tcPr>
          <w:p w14:paraId="5BD06EBC" w14:textId="424AB60E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66350D25" w14:textId="264C28E0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</w:t>
            </w:r>
          </w:p>
        </w:tc>
      </w:tr>
      <w:tr w:rsidR="006A3EEF" w:rsidRPr="00BC0A82" w14:paraId="1003DA97" w14:textId="77777777" w:rsidTr="00A7131F">
        <w:trPr>
          <w:jc w:val="center"/>
        </w:trPr>
        <w:tc>
          <w:tcPr>
            <w:tcW w:w="1119" w:type="dxa"/>
            <w:vAlign w:val="center"/>
          </w:tcPr>
          <w:p w14:paraId="21873509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E</w:t>
            </w:r>
          </w:p>
        </w:tc>
        <w:tc>
          <w:tcPr>
            <w:tcW w:w="2009" w:type="dxa"/>
            <w:vAlign w:val="center"/>
          </w:tcPr>
          <w:p w14:paraId="5B0A692B" w14:textId="7FA9335C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1</w:t>
            </w:r>
          </w:p>
        </w:tc>
        <w:tc>
          <w:tcPr>
            <w:tcW w:w="1983" w:type="dxa"/>
            <w:vAlign w:val="center"/>
          </w:tcPr>
          <w:p w14:paraId="39717ABA" w14:textId="204466BD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517DFED2" w14:textId="7FFBE794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6A3EEF" w:rsidRPr="00BC0A82" w14:paraId="1711E99D" w14:textId="77777777" w:rsidTr="00A7131F">
        <w:trPr>
          <w:jc w:val="center"/>
        </w:trPr>
        <w:tc>
          <w:tcPr>
            <w:tcW w:w="1119" w:type="dxa"/>
            <w:vAlign w:val="center"/>
          </w:tcPr>
          <w:p w14:paraId="7EE5886D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2009" w:type="dxa"/>
            <w:vAlign w:val="center"/>
          </w:tcPr>
          <w:p w14:paraId="46AFB8EE" w14:textId="0105DC4F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</w:t>
            </w:r>
          </w:p>
        </w:tc>
        <w:tc>
          <w:tcPr>
            <w:tcW w:w="1983" w:type="dxa"/>
            <w:vAlign w:val="center"/>
          </w:tcPr>
          <w:p w14:paraId="5E565BB3" w14:textId="5A51C71C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3208C8AE" w14:textId="3BE1B75B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</w:tr>
      <w:tr w:rsidR="006A3EEF" w:rsidRPr="00BC0A82" w14:paraId="74DABA17" w14:textId="77777777" w:rsidTr="00A7131F">
        <w:trPr>
          <w:jc w:val="center"/>
        </w:trPr>
        <w:tc>
          <w:tcPr>
            <w:tcW w:w="1119" w:type="dxa"/>
            <w:vAlign w:val="center"/>
          </w:tcPr>
          <w:p w14:paraId="0E63D41E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2009" w:type="dxa"/>
            <w:vAlign w:val="center"/>
          </w:tcPr>
          <w:p w14:paraId="26CD3FD1" w14:textId="0B33EF8E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  <w:tc>
          <w:tcPr>
            <w:tcW w:w="1983" w:type="dxa"/>
            <w:vAlign w:val="center"/>
          </w:tcPr>
          <w:p w14:paraId="2B160241" w14:textId="7461DED0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06613C7A" w14:textId="48C8C6D1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</w:tr>
      <w:tr w:rsidR="006A3EEF" w:rsidRPr="00BC0A82" w14:paraId="0E079904" w14:textId="77777777" w:rsidTr="00A7131F">
        <w:trPr>
          <w:jc w:val="center"/>
        </w:trPr>
        <w:tc>
          <w:tcPr>
            <w:tcW w:w="1119" w:type="dxa"/>
            <w:vAlign w:val="center"/>
          </w:tcPr>
          <w:p w14:paraId="0621EB16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J</w:t>
            </w:r>
          </w:p>
        </w:tc>
        <w:tc>
          <w:tcPr>
            <w:tcW w:w="2009" w:type="dxa"/>
            <w:vAlign w:val="center"/>
          </w:tcPr>
          <w:p w14:paraId="5E445FAA" w14:textId="2312DE3F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6</w:t>
            </w:r>
          </w:p>
        </w:tc>
        <w:tc>
          <w:tcPr>
            <w:tcW w:w="1983" w:type="dxa"/>
            <w:vAlign w:val="center"/>
          </w:tcPr>
          <w:p w14:paraId="0016F133" w14:textId="58F15864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0B2FEF59" w14:textId="42A92AF0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</w:tr>
      <w:tr w:rsidR="006A3EEF" w:rsidRPr="00BC0A82" w14:paraId="604CD384" w14:textId="77777777" w:rsidTr="00A7131F">
        <w:trPr>
          <w:jc w:val="center"/>
        </w:trPr>
        <w:tc>
          <w:tcPr>
            <w:tcW w:w="1119" w:type="dxa"/>
            <w:vAlign w:val="center"/>
          </w:tcPr>
          <w:p w14:paraId="5485EF0A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2009" w:type="dxa"/>
            <w:vAlign w:val="center"/>
          </w:tcPr>
          <w:p w14:paraId="31304281" w14:textId="4C02A0F2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  <w:tc>
          <w:tcPr>
            <w:tcW w:w="1983" w:type="dxa"/>
            <w:vAlign w:val="center"/>
          </w:tcPr>
          <w:p w14:paraId="2374099C" w14:textId="470E494C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vAlign w:val="center"/>
          </w:tcPr>
          <w:p w14:paraId="35A168BC" w14:textId="5BF0A699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</w:t>
            </w:r>
          </w:p>
        </w:tc>
      </w:tr>
      <w:tr w:rsidR="006A3EEF" w:rsidRPr="00BC0A82" w14:paraId="02F9ED71" w14:textId="77777777" w:rsidTr="00A7131F">
        <w:trPr>
          <w:jc w:val="center"/>
        </w:trPr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7E5B5D78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121DC1BA" w14:textId="7F317358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1A9DBD3C" w14:textId="0542CFC9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0717745" w14:textId="38CB9A33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</w:tr>
      <w:tr w:rsidR="006A3EEF" w:rsidRPr="00BC0A82" w14:paraId="27F85770" w14:textId="77777777" w:rsidTr="00A7131F">
        <w:trPr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BFB9" w14:textId="77777777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an±SD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F47B" w14:textId="14E684A8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9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0B5C0" w14:textId="312A9C4C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960E4" w14:textId="2C29CA2D" w:rsidR="006A3EEF" w:rsidRPr="00BC0A82" w:rsidRDefault="006A3EEF" w:rsidP="00A713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  <w:r w:rsidR="00264C4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±0</w:t>
            </w:r>
            <w:r w:rsidR="00AA0ED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.</w:t>
            </w:r>
            <w:r w:rsidRPr="00BC0A8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</w:tr>
    </w:tbl>
    <w:p w14:paraId="6E6E6FE8" w14:textId="77777777" w:rsidR="0028382F" w:rsidRPr="00765BD8" w:rsidRDefault="0028382F" w:rsidP="00854F9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sectPr w:rsidR="0028382F" w:rsidRPr="00765BD8" w:rsidSect="006A3EEF">
      <w:headerReference w:type="default" r:id="rId8"/>
      <w:footerReference w:type="default" r:id="rId9"/>
      <w:pgSz w:w="11906" w:h="16838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7D0104" w14:textId="77777777" w:rsidR="007D7794" w:rsidRDefault="007D7794">
      <w:pPr>
        <w:spacing w:after="0" w:line="240" w:lineRule="auto"/>
      </w:pPr>
      <w:r>
        <w:separator/>
      </w:r>
    </w:p>
  </w:endnote>
  <w:endnote w:type="continuationSeparator" w:id="0">
    <w:p w14:paraId="1AAD6D63" w14:textId="77777777" w:rsidR="007D7794" w:rsidRDefault="007D7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D36354" w14:textId="20D7BF19" w:rsidR="00AA0ED8" w:rsidRPr="002A55D2" w:rsidRDefault="00AA0ED8" w:rsidP="002A55D2">
    <w:pPr>
      <w:spacing w:after="160" w:line="259" w:lineRule="auto"/>
      <w:jc w:val="both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0C7E2" w14:textId="77777777" w:rsidR="007D7794" w:rsidRDefault="007D7794">
      <w:pPr>
        <w:spacing w:after="0" w:line="240" w:lineRule="auto"/>
      </w:pPr>
      <w:r>
        <w:separator/>
      </w:r>
    </w:p>
  </w:footnote>
  <w:footnote w:type="continuationSeparator" w:id="0">
    <w:p w14:paraId="3B493416" w14:textId="77777777" w:rsidR="007D7794" w:rsidRDefault="007D7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4ABAAD" w14:textId="593C4D05" w:rsidR="00AA0ED8" w:rsidRDefault="00AA0ED8">
    <w:pPr>
      <w:pStyle w:val="Cabealho"/>
      <w:jc w:val="right"/>
    </w:pPr>
  </w:p>
  <w:p w14:paraId="71E8790E" w14:textId="77777777" w:rsidR="00AA0ED8" w:rsidRDefault="00AA0ED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06FF0"/>
    <w:multiLevelType w:val="multilevel"/>
    <w:tmpl w:val="0F0C8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D7AC0"/>
    <w:multiLevelType w:val="multilevel"/>
    <w:tmpl w:val="D90A1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FE0018"/>
    <w:multiLevelType w:val="hybridMultilevel"/>
    <w:tmpl w:val="D84C76C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73CD9"/>
    <w:multiLevelType w:val="hybridMultilevel"/>
    <w:tmpl w:val="07688F64"/>
    <w:lvl w:ilvl="0" w:tplc="0416000F">
      <w:start w:val="1"/>
      <w:numFmt w:val="decimal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FDA4F9B"/>
    <w:multiLevelType w:val="multilevel"/>
    <w:tmpl w:val="4232C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0315D8"/>
    <w:multiLevelType w:val="multilevel"/>
    <w:tmpl w:val="5E4CE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7834DB"/>
    <w:multiLevelType w:val="multilevel"/>
    <w:tmpl w:val="CC6CC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31616D"/>
    <w:multiLevelType w:val="multilevel"/>
    <w:tmpl w:val="B4CEF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2A15B1"/>
    <w:multiLevelType w:val="multilevel"/>
    <w:tmpl w:val="BAF85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8A680B"/>
    <w:multiLevelType w:val="multilevel"/>
    <w:tmpl w:val="730AD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9A4A42"/>
    <w:multiLevelType w:val="multilevel"/>
    <w:tmpl w:val="23E69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023050"/>
    <w:multiLevelType w:val="multilevel"/>
    <w:tmpl w:val="5B589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5E02CD"/>
    <w:multiLevelType w:val="multilevel"/>
    <w:tmpl w:val="2392F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0145AA"/>
    <w:multiLevelType w:val="hybridMultilevel"/>
    <w:tmpl w:val="A0FA468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7B06F1"/>
    <w:multiLevelType w:val="hybridMultilevel"/>
    <w:tmpl w:val="0918272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454355"/>
    <w:multiLevelType w:val="hybridMultilevel"/>
    <w:tmpl w:val="72861D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3136F1"/>
    <w:multiLevelType w:val="multilevel"/>
    <w:tmpl w:val="D1040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114429B"/>
    <w:multiLevelType w:val="hybridMultilevel"/>
    <w:tmpl w:val="ED80EF8E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1B01BD0"/>
    <w:multiLevelType w:val="hybridMultilevel"/>
    <w:tmpl w:val="4470E7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2793835"/>
    <w:multiLevelType w:val="multilevel"/>
    <w:tmpl w:val="12186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6443437"/>
    <w:multiLevelType w:val="multilevel"/>
    <w:tmpl w:val="C2746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81D12A8"/>
    <w:multiLevelType w:val="multilevel"/>
    <w:tmpl w:val="CC6CC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8F73623"/>
    <w:multiLevelType w:val="hybridMultilevel"/>
    <w:tmpl w:val="30B049E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0306A74"/>
    <w:multiLevelType w:val="hybridMultilevel"/>
    <w:tmpl w:val="11FC38E2"/>
    <w:lvl w:ilvl="0" w:tplc="787800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B448A1"/>
    <w:multiLevelType w:val="hybridMultilevel"/>
    <w:tmpl w:val="0C28AE9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C5904"/>
    <w:multiLevelType w:val="hybridMultilevel"/>
    <w:tmpl w:val="671AC2B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D22082"/>
    <w:multiLevelType w:val="multilevel"/>
    <w:tmpl w:val="94D8B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BED00B2"/>
    <w:multiLevelType w:val="hybridMultilevel"/>
    <w:tmpl w:val="CDD4FA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6C4BEF"/>
    <w:multiLevelType w:val="multilevel"/>
    <w:tmpl w:val="89C27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F715EC8"/>
    <w:multiLevelType w:val="multilevel"/>
    <w:tmpl w:val="B3765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2B57D5"/>
    <w:multiLevelType w:val="hybridMultilevel"/>
    <w:tmpl w:val="9C645302"/>
    <w:lvl w:ilvl="0" w:tplc="7FBCE390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 w15:restartNumberingAfterBreak="0">
    <w:nsid w:val="51114732"/>
    <w:multiLevelType w:val="multilevel"/>
    <w:tmpl w:val="04C67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6C80EBC"/>
    <w:multiLevelType w:val="multilevel"/>
    <w:tmpl w:val="EC145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B6C146F"/>
    <w:multiLevelType w:val="hybridMultilevel"/>
    <w:tmpl w:val="5A68D898"/>
    <w:lvl w:ilvl="0" w:tplc="0416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34" w15:restartNumberingAfterBreak="0">
    <w:nsid w:val="5E9304E1"/>
    <w:multiLevelType w:val="multilevel"/>
    <w:tmpl w:val="CC6CC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E83401"/>
    <w:multiLevelType w:val="hybridMultilevel"/>
    <w:tmpl w:val="853A7054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58060F"/>
    <w:multiLevelType w:val="multilevel"/>
    <w:tmpl w:val="4518F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C570EB9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8" w15:restartNumberingAfterBreak="0">
    <w:nsid w:val="6D006804"/>
    <w:multiLevelType w:val="multilevel"/>
    <w:tmpl w:val="5CAC9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DB4651D"/>
    <w:multiLevelType w:val="hybridMultilevel"/>
    <w:tmpl w:val="CAB4CE58"/>
    <w:lvl w:ilvl="0" w:tplc="046E722E">
      <w:numFmt w:val="bullet"/>
      <w:lvlText w:val=""/>
      <w:lvlJc w:val="left"/>
      <w:pPr>
        <w:ind w:left="1065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0" w15:restartNumberingAfterBreak="0">
    <w:nsid w:val="6FFC5DB3"/>
    <w:multiLevelType w:val="hybridMultilevel"/>
    <w:tmpl w:val="C26084A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7A641B"/>
    <w:multiLevelType w:val="multilevel"/>
    <w:tmpl w:val="CC6CC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61378DC"/>
    <w:multiLevelType w:val="multilevel"/>
    <w:tmpl w:val="D6AAC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8DD7FCA"/>
    <w:multiLevelType w:val="multilevel"/>
    <w:tmpl w:val="69A2E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9"/>
  </w:num>
  <w:num w:numId="2">
    <w:abstractNumId w:val="33"/>
  </w:num>
  <w:num w:numId="3">
    <w:abstractNumId w:val="3"/>
  </w:num>
  <w:num w:numId="4">
    <w:abstractNumId w:val="13"/>
  </w:num>
  <w:num w:numId="5">
    <w:abstractNumId w:val="37"/>
  </w:num>
  <w:num w:numId="6">
    <w:abstractNumId w:val="14"/>
  </w:num>
  <w:num w:numId="7">
    <w:abstractNumId w:val="40"/>
  </w:num>
  <w:num w:numId="8">
    <w:abstractNumId w:val="2"/>
  </w:num>
  <w:num w:numId="9">
    <w:abstractNumId w:val="22"/>
  </w:num>
  <w:num w:numId="10">
    <w:abstractNumId w:val="17"/>
  </w:num>
  <w:num w:numId="11">
    <w:abstractNumId w:val="0"/>
  </w:num>
  <w:num w:numId="12">
    <w:abstractNumId w:val="18"/>
  </w:num>
  <w:num w:numId="13">
    <w:abstractNumId w:val="31"/>
  </w:num>
  <w:num w:numId="14">
    <w:abstractNumId w:val="32"/>
  </w:num>
  <w:num w:numId="15">
    <w:abstractNumId w:val="7"/>
  </w:num>
  <w:num w:numId="16">
    <w:abstractNumId w:val="21"/>
  </w:num>
  <w:num w:numId="17">
    <w:abstractNumId w:val="6"/>
  </w:num>
  <w:num w:numId="18">
    <w:abstractNumId w:val="34"/>
  </w:num>
  <w:num w:numId="19">
    <w:abstractNumId w:val="41"/>
  </w:num>
  <w:num w:numId="20">
    <w:abstractNumId w:val="9"/>
  </w:num>
  <w:num w:numId="21">
    <w:abstractNumId w:val="8"/>
  </w:num>
  <w:num w:numId="22">
    <w:abstractNumId w:val="38"/>
  </w:num>
  <w:num w:numId="23">
    <w:abstractNumId w:val="35"/>
  </w:num>
  <w:num w:numId="24">
    <w:abstractNumId w:val="20"/>
  </w:num>
  <w:num w:numId="25">
    <w:abstractNumId w:val="10"/>
  </w:num>
  <w:num w:numId="26">
    <w:abstractNumId w:val="43"/>
  </w:num>
  <w:num w:numId="27">
    <w:abstractNumId w:val="4"/>
  </w:num>
  <w:num w:numId="28">
    <w:abstractNumId w:val="36"/>
  </w:num>
  <w:num w:numId="29">
    <w:abstractNumId w:val="19"/>
  </w:num>
  <w:num w:numId="30">
    <w:abstractNumId w:val="24"/>
  </w:num>
  <w:num w:numId="31">
    <w:abstractNumId w:val="23"/>
  </w:num>
  <w:num w:numId="32">
    <w:abstractNumId w:val="30"/>
  </w:num>
  <w:num w:numId="33">
    <w:abstractNumId w:val="1"/>
  </w:num>
  <w:num w:numId="34">
    <w:abstractNumId w:val="26"/>
  </w:num>
  <w:num w:numId="35">
    <w:abstractNumId w:val="15"/>
  </w:num>
  <w:num w:numId="36">
    <w:abstractNumId w:val="27"/>
  </w:num>
  <w:num w:numId="37">
    <w:abstractNumId w:val="12"/>
  </w:num>
  <w:num w:numId="38">
    <w:abstractNumId w:val="25"/>
  </w:num>
  <w:num w:numId="39">
    <w:abstractNumId w:val="5"/>
  </w:num>
  <w:num w:numId="40">
    <w:abstractNumId w:val="5"/>
  </w:num>
  <w:num w:numId="41">
    <w:abstractNumId w:val="42"/>
  </w:num>
  <w:num w:numId="42">
    <w:abstractNumId w:val="28"/>
  </w:num>
  <w:num w:numId="43">
    <w:abstractNumId w:val="16"/>
  </w:num>
  <w:num w:numId="44">
    <w:abstractNumId w:val="11"/>
  </w:num>
  <w:num w:numId="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bQwMzYyMDcwsDQysTBX0lEKTi0uzszPAykwrgUA+LQInSwAAAA="/>
    <w:docVar w:name="FLIR_DOCUMENT_ID" w:val="a6ffdef4-9e6e-4238-918d-242f67cf4e21"/>
  </w:docVars>
  <w:rsids>
    <w:rsidRoot w:val="00CF6508"/>
    <w:rsid w:val="000016D3"/>
    <w:rsid w:val="000029B0"/>
    <w:rsid w:val="0000443A"/>
    <w:rsid w:val="000051EF"/>
    <w:rsid w:val="00006224"/>
    <w:rsid w:val="00006E7E"/>
    <w:rsid w:val="00013F0E"/>
    <w:rsid w:val="00016142"/>
    <w:rsid w:val="00016875"/>
    <w:rsid w:val="00020A14"/>
    <w:rsid w:val="000217E6"/>
    <w:rsid w:val="00026150"/>
    <w:rsid w:val="0003037D"/>
    <w:rsid w:val="00034A20"/>
    <w:rsid w:val="00036E0D"/>
    <w:rsid w:val="00037115"/>
    <w:rsid w:val="00040E9C"/>
    <w:rsid w:val="00041B05"/>
    <w:rsid w:val="00042422"/>
    <w:rsid w:val="000426E9"/>
    <w:rsid w:val="000438A8"/>
    <w:rsid w:val="00044797"/>
    <w:rsid w:val="00045851"/>
    <w:rsid w:val="0005132D"/>
    <w:rsid w:val="000524C0"/>
    <w:rsid w:val="00052809"/>
    <w:rsid w:val="0005283F"/>
    <w:rsid w:val="00052E46"/>
    <w:rsid w:val="00053F96"/>
    <w:rsid w:val="0005452A"/>
    <w:rsid w:val="00062DC9"/>
    <w:rsid w:val="00064218"/>
    <w:rsid w:val="00064B7E"/>
    <w:rsid w:val="000701FA"/>
    <w:rsid w:val="00070C6E"/>
    <w:rsid w:val="0007131C"/>
    <w:rsid w:val="000727EB"/>
    <w:rsid w:val="0007454E"/>
    <w:rsid w:val="00075250"/>
    <w:rsid w:val="00075791"/>
    <w:rsid w:val="00077F21"/>
    <w:rsid w:val="000850FD"/>
    <w:rsid w:val="00086E45"/>
    <w:rsid w:val="00087380"/>
    <w:rsid w:val="000907B1"/>
    <w:rsid w:val="00090C23"/>
    <w:rsid w:val="000932AA"/>
    <w:rsid w:val="0009351D"/>
    <w:rsid w:val="0009422A"/>
    <w:rsid w:val="00095342"/>
    <w:rsid w:val="000A1663"/>
    <w:rsid w:val="000A2CB8"/>
    <w:rsid w:val="000A2CD4"/>
    <w:rsid w:val="000A3A24"/>
    <w:rsid w:val="000A4C80"/>
    <w:rsid w:val="000A68A1"/>
    <w:rsid w:val="000B412B"/>
    <w:rsid w:val="000B64E5"/>
    <w:rsid w:val="000C0470"/>
    <w:rsid w:val="000C05E8"/>
    <w:rsid w:val="000C1539"/>
    <w:rsid w:val="000C1801"/>
    <w:rsid w:val="000C1972"/>
    <w:rsid w:val="000C2458"/>
    <w:rsid w:val="000C5779"/>
    <w:rsid w:val="000C75EA"/>
    <w:rsid w:val="000C767D"/>
    <w:rsid w:val="000D0D0E"/>
    <w:rsid w:val="000D0F28"/>
    <w:rsid w:val="000D1513"/>
    <w:rsid w:val="000D36FF"/>
    <w:rsid w:val="000D4701"/>
    <w:rsid w:val="000D5690"/>
    <w:rsid w:val="000D57BE"/>
    <w:rsid w:val="000D7A57"/>
    <w:rsid w:val="000E06B9"/>
    <w:rsid w:val="000E1D99"/>
    <w:rsid w:val="000E3758"/>
    <w:rsid w:val="000F0B6B"/>
    <w:rsid w:val="000F2966"/>
    <w:rsid w:val="000F3C7F"/>
    <w:rsid w:val="000F46AE"/>
    <w:rsid w:val="000F5A5A"/>
    <w:rsid w:val="000F7F88"/>
    <w:rsid w:val="0010233C"/>
    <w:rsid w:val="00103B62"/>
    <w:rsid w:val="001056FF"/>
    <w:rsid w:val="00106085"/>
    <w:rsid w:val="0010770C"/>
    <w:rsid w:val="00107D65"/>
    <w:rsid w:val="001125DA"/>
    <w:rsid w:val="00116AEE"/>
    <w:rsid w:val="00116E03"/>
    <w:rsid w:val="00116E46"/>
    <w:rsid w:val="00117949"/>
    <w:rsid w:val="001201B6"/>
    <w:rsid w:val="00120463"/>
    <w:rsid w:val="00120D71"/>
    <w:rsid w:val="001249AA"/>
    <w:rsid w:val="001255D2"/>
    <w:rsid w:val="0012563B"/>
    <w:rsid w:val="00126A62"/>
    <w:rsid w:val="0012733A"/>
    <w:rsid w:val="00133C4C"/>
    <w:rsid w:val="00135250"/>
    <w:rsid w:val="00136924"/>
    <w:rsid w:val="00140EB7"/>
    <w:rsid w:val="00141977"/>
    <w:rsid w:val="00141CAC"/>
    <w:rsid w:val="00141ECA"/>
    <w:rsid w:val="00144072"/>
    <w:rsid w:val="0014467B"/>
    <w:rsid w:val="00144C15"/>
    <w:rsid w:val="00145244"/>
    <w:rsid w:val="001454C1"/>
    <w:rsid w:val="00145C8C"/>
    <w:rsid w:val="0014625C"/>
    <w:rsid w:val="00146F2C"/>
    <w:rsid w:val="00147670"/>
    <w:rsid w:val="00151905"/>
    <w:rsid w:val="00153FDA"/>
    <w:rsid w:val="00154B27"/>
    <w:rsid w:val="00155F15"/>
    <w:rsid w:val="001604A5"/>
    <w:rsid w:val="0016137E"/>
    <w:rsid w:val="00164CB8"/>
    <w:rsid w:val="00165141"/>
    <w:rsid w:val="0016682A"/>
    <w:rsid w:val="00167E26"/>
    <w:rsid w:val="00171544"/>
    <w:rsid w:val="00173F33"/>
    <w:rsid w:val="00177457"/>
    <w:rsid w:val="001810F6"/>
    <w:rsid w:val="001820EC"/>
    <w:rsid w:val="00183202"/>
    <w:rsid w:val="00183493"/>
    <w:rsid w:val="0018483B"/>
    <w:rsid w:val="00184A3A"/>
    <w:rsid w:val="00185A1E"/>
    <w:rsid w:val="001915B2"/>
    <w:rsid w:val="00191707"/>
    <w:rsid w:val="00192CCF"/>
    <w:rsid w:val="00193B7C"/>
    <w:rsid w:val="00193E60"/>
    <w:rsid w:val="00194468"/>
    <w:rsid w:val="0019720D"/>
    <w:rsid w:val="001A2E8F"/>
    <w:rsid w:val="001A332A"/>
    <w:rsid w:val="001A5663"/>
    <w:rsid w:val="001A5D19"/>
    <w:rsid w:val="001A6C4C"/>
    <w:rsid w:val="001A6F0D"/>
    <w:rsid w:val="001A74BE"/>
    <w:rsid w:val="001A7E69"/>
    <w:rsid w:val="001B0F88"/>
    <w:rsid w:val="001B1F2A"/>
    <w:rsid w:val="001B2A12"/>
    <w:rsid w:val="001B3843"/>
    <w:rsid w:val="001B54F4"/>
    <w:rsid w:val="001C04A4"/>
    <w:rsid w:val="001C10D4"/>
    <w:rsid w:val="001C1ECA"/>
    <w:rsid w:val="001C2D1A"/>
    <w:rsid w:val="001C3075"/>
    <w:rsid w:val="001C4666"/>
    <w:rsid w:val="001C490A"/>
    <w:rsid w:val="001C7BA2"/>
    <w:rsid w:val="001C7D38"/>
    <w:rsid w:val="001D0301"/>
    <w:rsid w:val="001D0988"/>
    <w:rsid w:val="001D2ACD"/>
    <w:rsid w:val="001D2C30"/>
    <w:rsid w:val="001D2DF1"/>
    <w:rsid w:val="001D40F1"/>
    <w:rsid w:val="001D4B93"/>
    <w:rsid w:val="001D7953"/>
    <w:rsid w:val="001E04E9"/>
    <w:rsid w:val="001E106E"/>
    <w:rsid w:val="001E23D8"/>
    <w:rsid w:val="001E3AB6"/>
    <w:rsid w:val="001F1240"/>
    <w:rsid w:val="001F14C4"/>
    <w:rsid w:val="001F1737"/>
    <w:rsid w:val="001F202E"/>
    <w:rsid w:val="001F23A8"/>
    <w:rsid w:val="001F2ADB"/>
    <w:rsid w:val="001F3D07"/>
    <w:rsid w:val="001F4E61"/>
    <w:rsid w:val="001F7EC7"/>
    <w:rsid w:val="00202102"/>
    <w:rsid w:val="0020236F"/>
    <w:rsid w:val="00203187"/>
    <w:rsid w:val="00203272"/>
    <w:rsid w:val="002043CF"/>
    <w:rsid w:val="00205BA8"/>
    <w:rsid w:val="002060D3"/>
    <w:rsid w:val="00206601"/>
    <w:rsid w:val="00207548"/>
    <w:rsid w:val="00210021"/>
    <w:rsid w:val="002148D2"/>
    <w:rsid w:val="00215926"/>
    <w:rsid w:val="0021637F"/>
    <w:rsid w:val="00216A41"/>
    <w:rsid w:val="00222388"/>
    <w:rsid w:val="00222C97"/>
    <w:rsid w:val="00227095"/>
    <w:rsid w:val="00231812"/>
    <w:rsid w:val="00232194"/>
    <w:rsid w:val="00241008"/>
    <w:rsid w:val="00245E57"/>
    <w:rsid w:val="00250F1F"/>
    <w:rsid w:val="002524D5"/>
    <w:rsid w:val="00253489"/>
    <w:rsid w:val="00253E16"/>
    <w:rsid w:val="00254DC0"/>
    <w:rsid w:val="002555FD"/>
    <w:rsid w:val="00261534"/>
    <w:rsid w:val="00264C41"/>
    <w:rsid w:val="002651B9"/>
    <w:rsid w:val="00266877"/>
    <w:rsid w:val="00266C96"/>
    <w:rsid w:val="00267AFE"/>
    <w:rsid w:val="00267B65"/>
    <w:rsid w:val="00272BD1"/>
    <w:rsid w:val="002739F9"/>
    <w:rsid w:val="00274814"/>
    <w:rsid w:val="00276073"/>
    <w:rsid w:val="0027660C"/>
    <w:rsid w:val="00276E8C"/>
    <w:rsid w:val="00280D1A"/>
    <w:rsid w:val="0028382F"/>
    <w:rsid w:val="00283975"/>
    <w:rsid w:val="0028674A"/>
    <w:rsid w:val="00291671"/>
    <w:rsid w:val="00292096"/>
    <w:rsid w:val="002922B4"/>
    <w:rsid w:val="002922C4"/>
    <w:rsid w:val="002943A9"/>
    <w:rsid w:val="0029452B"/>
    <w:rsid w:val="00294B43"/>
    <w:rsid w:val="00296548"/>
    <w:rsid w:val="002966DF"/>
    <w:rsid w:val="00297397"/>
    <w:rsid w:val="002A0BC1"/>
    <w:rsid w:val="002A1E05"/>
    <w:rsid w:val="002A55D2"/>
    <w:rsid w:val="002A55E2"/>
    <w:rsid w:val="002A6591"/>
    <w:rsid w:val="002B0C65"/>
    <w:rsid w:val="002B10C0"/>
    <w:rsid w:val="002B41B0"/>
    <w:rsid w:val="002B4B93"/>
    <w:rsid w:val="002B56B4"/>
    <w:rsid w:val="002B5CC5"/>
    <w:rsid w:val="002B6353"/>
    <w:rsid w:val="002C2C19"/>
    <w:rsid w:val="002C388A"/>
    <w:rsid w:val="002C595A"/>
    <w:rsid w:val="002C66C1"/>
    <w:rsid w:val="002D2367"/>
    <w:rsid w:val="002D31EF"/>
    <w:rsid w:val="002D4F99"/>
    <w:rsid w:val="002D4FD6"/>
    <w:rsid w:val="002D5717"/>
    <w:rsid w:val="002D71C8"/>
    <w:rsid w:val="002D7760"/>
    <w:rsid w:val="002E055E"/>
    <w:rsid w:val="002E3D69"/>
    <w:rsid w:val="002E3FF3"/>
    <w:rsid w:val="002E462A"/>
    <w:rsid w:val="002E4F3F"/>
    <w:rsid w:val="002E57D5"/>
    <w:rsid w:val="002E7D88"/>
    <w:rsid w:val="002F05EE"/>
    <w:rsid w:val="002F0BBC"/>
    <w:rsid w:val="002F353D"/>
    <w:rsid w:val="002F40DA"/>
    <w:rsid w:val="002F4127"/>
    <w:rsid w:val="002F4FAF"/>
    <w:rsid w:val="002F4FC4"/>
    <w:rsid w:val="002F512B"/>
    <w:rsid w:val="002F5AA0"/>
    <w:rsid w:val="0030020C"/>
    <w:rsid w:val="00301A74"/>
    <w:rsid w:val="00302C90"/>
    <w:rsid w:val="00304DB5"/>
    <w:rsid w:val="00306440"/>
    <w:rsid w:val="00307474"/>
    <w:rsid w:val="00307783"/>
    <w:rsid w:val="00307F5B"/>
    <w:rsid w:val="00310094"/>
    <w:rsid w:val="0031168F"/>
    <w:rsid w:val="00314C1C"/>
    <w:rsid w:val="003152E6"/>
    <w:rsid w:val="00323813"/>
    <w:rsid w:val="00324F49"/>
    <w:rsid w:val="00325310"/>
    <w:rsid w:val="00325ECB"/>
    <w:rsid w:val="00330811"/>
    <w:rsid w:val="00330CBA"/>
    <w:rsid w:val="00332283"/>
    <w:rsid w:val="00333BBD"/>
    <w:rsid w:val="00333DC9"/>
    <w:rsid w:val="00337AC1"/>
    <w:rsid w:val="003426C2"/>
    <w:rsid w:val="00342975"/>
    <w:rsid w:val="003431CE"/>
    <w:rsid w:val="00347D89"/>
    <w:rsid w:val="0035254C"/>
    <w:rsid w:val="00357401"/>
    <w:rsid w:val="00360290"/>
    <w:rsid w:val="00360BD4"/>
    <w:rsid w:val="00360E8E"/>
    <w:rsid w:val="00362C05"/>
    <w:rsid w:val="003662D5"/>
    <w:rsid w:val="00366D45"/>
    <w:rsid w:val="003707F0"/>
    <w:rsid w:val="00370AE9"/>
    <w:rsid w:val="00373CF8"/>
    <w:rsid w:val="00377322"/>
    <w:rsid w:val="00385FD5"/>
    <w:rsid w:val="0038651B"/>
    <w:rsid w:val="003903BC"/>
    <w:rsid w:val="00390577"/>
    <w:rsid w:val="00391953"/>
    <w:rsid w:val="00393189"/>
    <w:rsid w:val="00395C0E"/>
    <w:rsid w:val="003960A0"/>
    <w:rsid w:val="0039689D"/>
    <w:rsid w:val="003971F4"/>
    <w:rsid w:val="003A0283"/>
    <w:rsid w:val="003A05BF"/>
    <w:rsid w:val="003A17F4"/>
    <w:rsid w:val="003A2808"/>
    <w:rsid w:val="003A2E77"/>
    <w:rsid w:val="003A3A40"/>
    <w:rsid w:val="003A4A7B"/>
    <w:rsid w:val="003A593D"/>
    <w:rsid w:val="003A72EF"/>
    <w:rsid w:val="003B00C0"/>
    <w:rsid w:val="003B1AFA"/>
    <w:rsid w:val="003B28D4"/>
    <w:rsid w:val="003B2FC3"/>
    <w:rsid w:val="003C29B0"/>
    <w:rsid w:val="003C2C9B"/>
    <w:rsid w:val="003C3325"/>
    <w:rsid w:val="003C47C8"/>
    <w:rsid w:val="003C48DF"/>
    <w:rsid w:val="003C6C22"/>
    <w:rsid w:val="003C7604"/>
    <w:rsid w:val="003D0DD5"/>
    <w:rsid w:val="003D2FB2"/>
    <w:rsid w:val="003D4591"/>
    <w:rsid w:val="003D58CA"/>
    <w:rsid w:val="003D74EA"/>
    <w:rsid w:val="003E05BF"/>
    <w:rsid w:val="003E1E90"/>
    <w:rsid w:val="003E3B0E"/>
    <w:rsid w:val="003E4435"/>
    <w:rsid w:val="003E44D7"/>
    <w:rsid w:val="003E5BD6"/>
    <w:rsid w:val="003E6782"/>
    <w:rsid w:val="003E6893"/>
    <w:rsid w:val="003F1C90"/>
    <w:rsid w:val="003F2673"/>
    <w:rsid w:val="003F2E41"/>
    <w:rsid w:val="003F45B8"/>
    <w:rsid w:val="003F5648"/>
    <w:rsid w:val="003F5D38"/>
    <w:rsid w:val="003F6A1B"/>
    <w:rsid w:val="003F70EC"/>
    <w:rsid w:val="00402C4C"/>
    <w:rsid w:val="00403CD2"/>
    <w:rsid w:val="0040542D"/>
    <w:rsid w:val="00411A87"/>
    <w:rsid w:val="00412336"/>
    <w:rsid w:val="00413233"/>
    <w:rsid w:val="00413979"/>
    <w:rsid w:val="00414E38"/>
    <w:rsid w:val="00420118"/>
    <w:rsid w:val="00421EBA"/>
    <w:rsid w:val="00422A57"/>
    <w:rsid w:val="0042312E"/>
    <w:rsid w:val="00423EAA"/>
    <w:rsid w:val="004260F1"/>
    <w:rsid w:val="004271EE"/>
    <w:rsid w:val="00433367"/>
    <w:rsid w:val="004334E8"/>
    <w:rsid w:val="004379B4"/>
    <w:rsid w:val="00440435"/>
    <w:rsid w:val="004423A1"/>
    <w:rsid w:val="00443777"/>
    <w:rsid w:val="00443C18"/>
    <w:rsid w:val="00444AEB"/>
    <w:rsid w:val="00444DE1"/>
    <w:rsid w:val="00446B7F"/>
    <w:rsid w:val="00451A13"/>
    <w:rsid w:val="00452B9E"/>
    <w:rsid w:val="0045392C"/>
    <w:rsid w:val="00454C26"/>
    <w:rsid w:val="00454E4B"/>
    <w:rsid w:val="004607BD"/>
    <w:rsid w:val="00466ABD"/>
    <w:rsid w:val="00466BAE"/>
    <w:rsid w:val="004673D5"/>
    <w:rsid w:val="00467B41"/>
    <w:rsid w:val="00472690"/>
    <w:rsid w:val="00472A28"/>
    <w:rsid w:val="004734B9"/>
    <w:rsid w:val="00473A80"/>
    <w:rsid w:val="00474988"/>
    <w:rsid w:val="0047601B"/>
    <w:rsid w:val="0047764E"/>
    <w:rsid w:val="00481915"/>
    <w:rsid w:val="00483898"/>
    <w:rsid w:val="00483D04"/>
    <w:rsid w:val="00484585"/>
    <w:rsid w:val="004865F0"/>
    <w:rsid w:val="00486A76"/>
    <w:rsid w:val="00486D7B"/>
    <w:rsid w:val="0048707C"/>
    <w:rsid w:val="0048740B"/>
    <w:rsid w:val="00487609"/>
    <w:rsid w:val="00487DBE"/>
    <w:rsid w:val="00492935"/>
    <w:rsid w:val="004961E0"/>
    <w:rsid w:val="004A114F"/>
    <w:rsid w:val="004A1ED4"/>
    <w:rsid w:val="004A3312"/>
    <w:rsid w:val="004A425C"/>
    <w:rsid w:val="004A44E9"/>
    <w:rsid w:val="004A75E6"/>
    <w:rsid w:val="004B05C3"/>
    <w:rsid w:val="004B58ED"/>
    <w:rsid w:val="004C1568"/>
    <w:rsid w:val="004C18D6"/>
    <w:rsid w:val="004C1F97"/>
    <w:rsid w:val="004C2741"/>
    <w:rsid w:val="004C37FB"/>
    <w:rsid w:val="004C4B9E"/>
    <w:rsid w:val="004C7320"/>
    <w:rsid w:val="004C77B0"/>
    <w:rsid w:val="004D058C"/>
    <w:rsid w:val="004D2F9A"/>
    <w:rsid w:val="004D3662"/>
    <w:rsid w:val="004D3D67"/>
    <w:rsid w:val="004D4412"/>
    <w:rsid w:val="004D46E0"/>
    <w:rsid w:val="004D484C"/>
    <w:rsid w:val="004D5432"/>
    <w:rsid w:val="004E2BC0"/>
    <w:rsid w:val="004E736A"/>
    <w:rsid w:val="004E798F"/>
    <w:rsid w:val="004F04E8"/>
    <w:rsid w:val="004F06D6"/>
    <w:rsid w:val="004F0937"/>
    <w:rsid w:val="004F3EFD"/>
    <w:rsid w:val="004F4921"/>
    <w:rsid w:val="004F68AB"/>
    <w:rsid w:val="005007A2"/>
    <w:rsid w:val="00500D95"/>
    <w:rsid w:val="00504496"/>
    <w:rsid w:val="00504E8B"/>
    <w:rsid w:val="00506D19"/>
    <w:rsid w:val="005100D8"/>
    <w:rsid w:val="00511037"/>
    <w:rsid w:val="005140EB"/>
    <w:rsid w:val="005145EB"/>
    <w:rsid w:val="00515D74"/>
    <w:rsid w:val="005203F2"/>
    <w:rsid w:val="00524CDD"/>
    <w:rsid w:val="00525469"/>
    <w:rsid w:val="00527140"/>
    <w:rsid w:val="00527DED"/>
    <w:rsid w:val="005310BD"/>
    <w:rsid w:val="00531988"/>
    <w:rsid w:val="005319C1"/>
    <w:rsid w:val="0053200C"/>
    <w:rsid w:val="00533FE4"/>
    <w:rsid w:val="0053443B"/>
    <w:rsid w:val="0054026D"/>
    <w:rsid w:val="00540B09"/>
    <w:rsid w:val="005418DB"/>
    <w:rsid w:val="00541932"/>
    <w:rsid w:val="005421FC"/>
    <w:rsid w:val="005427F0"/>
    <w:rsid w:val="005432E9"/>
    <w:rsid w:val="005448B0"/>
    <w:rsid w:val="00544FD8"/>
    <w:rsid w:val="0054535E"/>
    <w:rsid w:val="005458FD"/>
    <w:rsid w:val="00546249"/>
    <w:rsid w:val="0054767E"/>
    <w:rsid w:val="00550EB3"/>
    <w:rsid w:val="0055463E"/>
    <w:rsid w:val="00560BA3"/>
    <w:rsid w:val="00561D30"/>
    <w:rsid w:val="0056201C"/>
    <w:rsid w:val="0056235E"/>
    <w:rsid w:val="00562B24"/>
    <w:rsid w:val="005641FA"/>
    <w:rsid w:val="00564A79"/>
    <w:rsid w:val="0056569D"/>
    <w:rsid w:val="00565ECE"/>
    <w:rsid w:val="005675B3"/>
    <w:rsid w:val="00567F41"/>
    <w:rsid w:val="005703EF"/>
    <w:rsid w:val="005707F0"/>
    <w:rsid w:val="00570C5F"/>
    <w:rsid w:val="00570DDE"/>
    <w:rsid w:val="00572DB5"/>
    <w:rsid w:val="00573033"/>
    <w:rsid w:val="00573F4A"/>
    <w:rsid w:val="005745A8"/>
    <w:rsid w:val="00577AD1"/>
    <w:rsid w:val="00580DDA"/>
    <w:rsid w:val="00581A29"/>
    <w:rsid w:val="005828AB"/>
    <w:rsid w:val="00582DF5"/>
    <w:rsid w:val="00583A20"/>
    <w:rsid w:val="00583BC1"/>
    <w:rsid w:val="0058586F"/>
    <w:rsid w:val="005860B5"/>
    <w:rsid w:val="00587BCD"/>
    <w:rsid w:val="005925F4"/>
    <w:rsid w:val="00595308"/>
    <w:rsid w:val="005A0198"/>
    <w:rsid w:val="005A1B19"/>
    <w:rsid w:val="005A2ED0"/>
    <w:rsid w:val="005A515F"/>
    <w:rsid w:val="005A58FA"/>
    <w:rsid w:val="005A6F71"/>
    <w:rsid w:val="005B02F6"/>
    <w:rsid w:val="005B0794"/>
    <w:rsid w:val="005B37D7"/>
    <w:rsid w:val="005B4152"/>
    <w:rsid w:val="005B6052"/>
    <w:rsid w:val="005B7C1A"/>
    <w:rsid w:val="005C216A"/>
    <w:rsid w:val="005C2690"/>
    <w:rsid w:val="005C5CC0"/>
    <w:rsid w:val="005C5F0F"/>
    <w:rsid w:val="005C6190"/>
    <w:rsid w:val="005C73EE"/>
    <w:rsid w:val="005D0850"/>
    <w:rsid w:val="005D0F90"/>
    <w:rsid w:val="005D3264"/>
    <w:rsid w:val="005D382F"/>
    <w:rsid w:val="005D5E66"/>
    <w:rsid w:val="005E01CE"/>
    <w:rsid w:val="005E0921"/>
    <w:rsid w:val="005E0978"/>
    <w:rsid w:val="005E13BB"/>
    <w:rsid w:val="005E1FE5"/>
    <w:rsid w:val="005E295F"/>
    <w:rsid w:val="005E3A83"/>
    <w:rsid w:val="005E561B"/>
    <w:rsid w:val="005E5F16"/>
    <w:rsid w:val="005F153B"/>
    <w:rsid w:val="005F1B25"/>
    <w:rsid w:val="005F2419"/>
    <w:rsid w:val="005F5D76"/>
    <w:rsid w:val="005F6C16"/>
    <w:rsid w:val="005F6D94"/>
    <w:rsid w:val="005F7E8B"/>
    <w:rsid w:val="00600023"/>
    <w:rsid w:val="006013C8"/>
    <w:rsid w:val="00603FDD"/>
    <w:rsid w:val="006057EC"/>
    <w:rsid w:val="00607114"/>
    <w:rsid w:val="006074BE"/>
    <w:rsid w:val="006144CA"/>
    <w:rsid w:val="00614E29"/>
    <w:rsid w:val="006219AF"/>
    <w:rsid w:val="00621A36"/>
    <w:rsid w:val="0062295E"/>
    <w:rsid w:val="00623093"/>
    <w:rsid w:val="00623528"/>
    <w:rsid w:val="006237D4"/>
    <w:rsid w:val="00624502"/>
    <w:rsid w:val="00624D6B"/>
    <w:rsid w:val="00625880"/>
    <w:rsid w:val="00627B77"/>
    <w:rsid w:val="00627C1E"/>
    <w:rsid w:val="00630B5B"/>
    <w:rsid w:val="00631041"/>
    <w:rsid w:val="00632A20"/>
    <w:rsid w:val="0063344A"/>
    <w:rsid w:val="00634C1A"/>
    <w:rsid w:val="00636ED8"/>
    <w:rsid w:val="00637427"/>
    <w:rsid w:val="0064086A"/>
    <w:rsid w:val="00641389"/>
    <w:rsid w:val="00644543"/>
    <w:rsid w:val="0064557B"/>
    <w:rsid w:val="00645981"/>
    <w:rsid w:val="0064797A"/>
    <w:rsid w:val="0065133E"/>
    <w:rsid w:val="00655E2B"/>
    <w:rsid w:val="0065660A"/>
    <w:rsid w:val="00656AC4"/>
    <w:rsid w:val="00660652"/>
    <w:rsid w:val="0066153B"/>
    <w:rsid w:val="00661A0B"/>
    <w:rsid w:val="00661B1F"/>
    <w:rsid w:val="00661B3C"/>
    <w:rsid w:val="00663941"/>
    <w:rsid w:val="00663E20"/>
    <w:rsid w:val="00666040"/>
    <w:rsid w:val="0066718A"/>
    <w:rsid w:val="00667AC4"/>
    <w:rsid w:val="00671CFF"/>
    <w:rsid w:val="00671D31"/>
    <w:rsid w:val="00671E06"/>
    <w:rsid w:val="00672E3A"/>
    <w:rsid w:val="00673BCF"/>
    <w:rsid w:val="0067550E"/>
    <w:rsid w:val="00675527"/>
    <w:rsid w:val="00680EF5"/>
    <w:rsid w:val="0068384C"/>
    <w:rsid w:val="00683B4A"/>
    <w:rsid w:val="00683F8E"/>
    <w:rsid w:val="00684C83"/>
    <w:rsid w:val="006863B8"/>
    <w:rsid w:val="00686DFC"/>
    <w:rsid w:val="0069072B"/>
    <w:rsid w:val="00690796"/>
    <w:rsid w:val="006924C8"/>
    <w:rsid w:val="00692B3D"/>
    <w:rsid w:val="006936AC"/>
    <w:rsid w:val="00694486"/>
    <w:rsid w:val="006A075B"/>
    <w:rsid w:val="006A18A7"/>
    <w:rsid w:val="006A264A"/>
    <w:rsid w:val="006A3EEF"/>
    <w:rsid w:val="006A4C65"/>
    <w:rsid w:val="006A4DA7"/>
    <w:rsid w:val="006A58C1"/>
    <w:rsid w:val="006A5CC6"/>
    <w:rsid w:val="006B25E5"/>
    <w:rsid w:val="006B3B1C"/>
    <w:rsid w:val="006B4004"/>
    <w:rsid w:val="006B4BC5"/>
    <w:rsid w:val="006B6C40"/>
    <w:rsid w:val="006B70C6"/>
    <w:rsid w:val="006C0A40"/>
    <w:rsid w:val="006C126D"/>
    <w:rsid w:val="006C128F"/>
    <w:rsid w:val="006C4017"/>
    <w:rsid w:val="006C4730"/>
    <w:rsid w:val="006C4BCA"/>
    <w:rsid w:val="006C62EE"/>
    <w:rsid w:val="006C65C1"/>
    <w:rsid w:val="006C6CDB"/>
    <w:rsid w:val="006D328A"/>
    <w:rsid w:val="006D42C7"/>
    <w:rsid w:val="006D5848"/>
    <w:rsid w:val="006D6C42"/>
    <w:rsid w:val="006E1BDC"/>
    <w:rsid w:val="006E5015"/>
    <w:rsid w:val="006E505B"/>
    <w:rsid w:val="006E6942"/>
    <w:rsid w:val="006E7148"/>
    <w:rsid w:val="006E7973"/>
    <w:rsid w:val="006F181B"/>
    <w:rsid w:val="006F1CBB"/>
    <w:rsid w:val="006F43AB"/>
    <w:rsid w:val="006F56B9"/>
    <w:rsid w:val="006F7364"/>
    <w:rsid w:val="006F744F"/>
    <w:rsid w:val="006F7779"/>
    <w:rsid w:val="006F785C"/>
    <w:rsid w:val="00700970"/>
    <w:rsid w:val="00704253"/>
    <w:rsid w:val="00705671"/>
    <w:rsid w:val="00706B15"/>
    <w:rsid w:val="00706C31"/>
    <w:rsid w:val="00713ADE"/>
    <w:rsid w:val="007145F9"/>
    <w:rsid w:val="00714B81"/>
    <w:rsid w:val="00714F29"/>
    <w:rsid w:val="007178F0"/>
    <w:rsid w:val="00721217"/>
    <w:rsid w:val="00721338"/>
    <w:rsid w:val="00722DE5"/>
    <w:rsid w:val="00722E19"/>
    <w:rsid w:val="00725619"/>
    <w:rsid w:val="00727F1C"/>
    <w:rsid w:val="00731F67"/>
    <w:rsid w:val="0073223D"/>
    <w:rsid w:val="00732929"/>
    <w:rsid w:val="0073483F"/>
    <w:rsid w:val="007363EA"/>
    <w:rsid w:val="007409EC"/>
    <w:rsid w:val="00743CE8"/>
    <w:rsid w:val="00744683"/>
    <w:rsid w:val="007455D5"/>
    <w:rsid w:val="007506D6"/>
    <w:rsid w:val="0075070F"/>
    <w:rsid w:val="00751232"/>
    <w:rsid w:val="00762210"/>
    <w:rsid w:val="00762D02"/>
    <w:rsid w:val="0076516C"/>
    <w:rsid w:val="00765BD8"/>
    <w:rsid w:val="00766840"/>
    <w:rsid w:val="00767289"/>
    <w:rsid w:val="00767825"/>
    <w:rsid w:val="00767A2D"/>
    <w:rsid w:val="00773049"/>
    <w:rsid w:val="007737FE"/>
    <w:rsid w:val="0077576E"/>
    <w:rsid w:val="00775D34"/>
    <w:rsid w:val="00777CE3"/>
    <w:rsid w:val="00780704"/>
    <w:rsid w:val="00784A9D"/>
    <w:rsid w:val="007866EE"/>
    <w:rsid w:val="00786911"/>
    <w:rsid w:val="007871F4"/>
    <w:rsid w:val="00787F4B"/>
    <w:rsid w:val="00792506"/>
    <w:rsid w:val="00792D42"/>
    <w:rsid w:val="00793836"/>
    <w:rsid w:val="00793B52"/>
    <w:rsid w:val="007944EC"/>
    <w:rsid w:val="007957FC"/>
    <w:rsid w:val="00796FD5"/>
    <w:rsid w:val="007A017A"/>
    <w:rsid w:val="007A05A5"/>
    <w:rsid w:val="007A0A10"/>
    <w:rsid w:val="007A2113"/>
    <w:rsid w:val="007A35FB"/>
    <w:rsid w:val="007A4762"/>
    <w:rsid w:val="007A6049"/>
    <w:rsid w:val="007A74B5"/>
    <w:rsid w:val="007A7524"/>
    <w:rsid w:val="007B06AE"/>
    <w:rsid w:val="007B1E52"/>
    <w:rsid w:val="007B1EBC"/>
    <w:rsid w:val="007B254D"/>
    <w:rsid w:val="007B33FF"/>
    <w:rsid w:val="007B3773"/>
    <w:rsid w:val="007B4108"/>
    <w:rsid w:val="007B587B"/>
    <w:rsid w:val="007B5D90"/>
    <w:rsid w:val="007C167C"/>
    <w:rsid w:val="007C2DE1"/>
    <w:rsid w:val="007C4B7E"/>
    <w:rsid w:val="007C6839"/>
    <w:rsid w:val="007C6AB3"/>
    <w:rsid w:val="007C6DC7"/>
    <w:rsid w:val="007C7084"/>
    <w:rsid w:val="007C7EAA"/>
    <w:rsid w:val="007D179A"/>
    <w:rsid w:val="007D493B"/>
    <w:rsid w:val="007D4BBD"/>
    <w:rsid w:val="007D6142"/>
    <w:rsid w:val="007D6E1E"/>
    <w:rsid w:val="007D7794"/>
    <w:rsid w:val="007E062A"/>
    <w:rsid w:val="007E17F7"/>
    <w:rsid w:val="007E2ADF"/>
    <w:rsid w:val="007E360D"/>
    <w:rsid w:val="007E494E"/>
    <w:rsid w:val="007E5693"/>
    <w:rsid w:val="007E6F90"/>
    <w:rsid w:val="007F0756"/>
    <w:rsid w:val="007F2179"/>
    <w:rsid w:val="007F2ACA"/>
    <w:rsid w:val="007F399A"/>
    <w:rsid w:val="007F5E7D"/>
    <w:rsid w:val="008006A4"/>
    <w:rsid w:val="0080146C"/>
    <w:rsid w:val="00801FD6"/>
    <w:rsid w:val="00803343"/>
    <w:rsid w:val="008033BC"/>
    <w:rsid w:val="0080447E"/>
    <w:rsid w:val="008049D7"/>
    <w:rsid w:val="00804F71"/>
    <w:rsid w:val="00806CDD"/>
    <w:rsid w:val="008116FB"/>
    <w:rsid w:val="00812682"/>
    <w:rsid w:val="00812BB0"/>
    <w:rsid w:val="008140E2"/>
    <w:rsid w:val="008146C6"/>
    <w:rsid w:val="00815A90"/>
    <w:rsid w:val="00820492"/>
    <w:rsid w:val="00821AF8"/>
    <w:rsid w:val="00822C20"/>
    <w:rsid w:val="00827FE2"/>
    <w:rsid w:val="00831995"/>
    <w:rsid w:val="00833FC0"/>
    <w:rsid w:val="008350C5"/>
    <w:rsid w:val="00836A9A"/>
    <w:rsid w:val="008434F0"/>
    <w:rsid w:val="008437F8"/>
    <w:rsid w:val="00846549"/>
    <w:rsid w:val="00846E33"/>
    <w:rsid w:val="008472B6"/>
    <w:rsid w:val="008505B6"/>
    <w:rsid w:val="00850650"/>
    <w:rsid w:val="00851FD8"/>
    <w:rsid w:val="008526FF"/>
    <w:rsid w:val="00852894"/>
    <w:rsid w:val="0085362C"/>
    <w:rsid w:val="0085420A"/>
    <w:rsid w:val="00854B5D"/>
    <w:rsid w:val="00854BED"/>
    <w:rsid w:val="00854F99"/>
    <w:rsid w:val="00856B41"/>
    <w:rsid w:val="00856DC1"/>
    <w:rsid w:val="00856EC7"/>
    <w:rsid w:val="0086031C"/>
    <w:rsid w:val="008619F7"/>
    <w:rsid w:val="008671DD"/>
    <w:rsid w:val="00867F7A"/>
    <w:rsid w:val="00870183"/>
    <w:rsid w:val="00871E1C"/>
    <w:rsid w:val="008722CD"/>
    <w:rsid w:val="008739E3"/>
    <w:rsid w:val="0087587D"/>
    <w:rsid w:val="00877AFC"/>
    <w:rsid w:val="00882E4B"/>
    <w:rsid w:val="00883051"/>
    <w:rsid w:val="00883F52"/>
    <w:rsid w:val="00884E5E"/>
    <w:rsid w:val="008854D1"/>
    <w:rsid w:val="00886C60"/>
    <w:rsid w:val="00890F74"/>
    <w:rsid w:val="0089241B"/>
    <w:rsid w:val="00893356"/>
    <w:rsid w:val="00893ABF"/>
    <w:rsid w:val="008941A3"/>
    <w:rsid w:val="0089434A"/>
    <w:rsid w:val="0089526E"/>
    <w:rsid w:val="0089705F"/>
    <w:rsid w:val="008A11A4"/>
    <w:rsid w:val="008A2AB1"/>
    <w:rsid w:val="008A4C35"/>
    <w:rsid w:val="008A6098"/>
    <w:rsid w:val="008A6BB8"/>
    <w:rsid w:val="008A6EBA"/>
    <w:rsid w:val="008A6FC0"/>
    <w:rsid w:val="008A7C55"/>
    <w:rsid w:val="008B10E2"/>
    <w:rsid w:val="008B210C"/>
    <w:rsid w:val="008B422D"/>
    <w:rsid w:val="008B43EE"/>
    <w:rsid w:val="008C1631"/>
    <w:rsid w:val="008C3C51"/>
    <w:rsid w:val="008C564D"/>
    <w:rsid w:val="008C67F0"/>
    <w:rsid w:val="008C70A4"/>
    <w:rsid w:val="008C72A4"/>
    <w:rsid w:val="008C7335"/>
    <w:rsid w:val="008D0767"/>
    <w:rsid w:val="008D28D2"/>
    <w:rsid w:val="008D47AF"/>
    <w:rsid w:val="008D598C"/>
    <w:rsid w:val="008D6FA8"/>
    <w:rsid w:val="008D72CE"/>
    <w:rsid w:val="008E14DB"/>
    <w:rsid w:val="008E2E93"/>
    <w:rsid w:val="008E576B"/>
    <w:rsid w:val="008E6F4B"/>
    <w:rsid w:val="008F04A3"/>
    <w:rsid w:val="008F1E55"/>
    <w:rsid w:val="008F2829"/>
    <w:rsid w:val="008F39EB"/>
    <w:rsid w:val="008F5025"/>
    <w:rsid w:val="008F6ED2"/>
    <w:rsid w:val="00900E27"/>
    <w:rsid w:val="009019B5"/>
    <w:rsid w:val="00901F57"/>
    <w:rsid w:val="0090224F"/>
    <w:rsid w:val="00902C7C"/>
    <w:rsid w:val="00902F66"/>
    <w:rsid w:val="00904D84"/>
    <w:rsid w:val="00905579"/>
    <w:rsid w:val="00907646"/>
    <w:rsid w:val="00907C06"/>
    <w:rsid w:val="00910AD3"/>
    <w:rsid w:val="009121E0"/>
    <w:rsid w:val="009139A0"/>
    <w:rsid w:val="00913F61"/>
    <w:rsid w:val="009143D4"/>
    <w:rsid w:val="0091593C"/>
    <w:rsid w:val="00915CF0"/>
    <w:rsid w:val="00916A8C"/>
    <w:rsid w:val="0091744A"/>
    <w:rsid w:val="0092070B"/>
    <w:rsid w:val="0092178E"/>
    <w:rsid w:val="00923C4D"/>
    <w:rsid w:val="009241D8"/>
    <w:rsid w:val="00924CE2"/>
    <w:rsid w:val="00930502"/>
    <w:rsid w:val="00931035"/>
    <w:rsid w:val="009314F2"/>
    <w:rsid w:val="009328B4"/>
    <w:rsid w:val="00932EE1"/>
    <w:rsid w:val="009330A9"/>
    <w:rsid w:val="00936EA6"/>
    <w:rsid w:val="00940576"/>
    <w:rsid w:val="009410F7"/>
    <w:rsid w:val="009413EF"/>
    <w:rsid w:val="00941C19"/>
    <w:rsid w:val="00941D18"/>
    <w:rsid w:val="00941DE3"/>
    <w:rsid w:val="0094301E"/>
    <w:rsid w:val="00943F34"/>
    <w:rsid w:val="00944165"/>
    <w:rsid w:val="00944604"/>
    <w:rsid w:val="00945BD9"/>
    <w:rsid w:val="009471C2"/>
    <w:rsid w:val="009471F8"/>
    <w:rsid w:val="00950DFD"/>
    <w:rsid w:val="00950E13"/>
    <w:rsid w:val="009516D8"/>
    <w:rsid w:val="009529F8"/>
    <w:rsid w:val="00952C9E"/>
    <w:rsid w:val="00954B58"/>
    <w:rsid w:val="0095666B"/>
    <w:rsid w:val="0095742C"/>
    <w:rsid w:val="009610DC"/>
    <w:rsid w:val="00966AD7"/>
    <w:rsid w:val="009722F9"/>
    <w:rsid w:val="0097260C"/>
    <w:rsid w:val="00973B6D"/>
    <w:rsid w:val="0097548A"/>
    <w:rsid w:val="00975BA4"/>
    <w:rsid w:val="00975D26"/>
    <w:rsid w:val="0097606B"/>
    <w:rsid w:val="00980A0F"/>
    <w:rsid w:val="00983090"/>
    <w:rsid w:val="009849DA"/>
    <w:rsid w:val="009859C4"/>
    <w:rsid w:val="00986D7C"/>
    <w:rsid w:val="009877B0"/>
    <w:rsid w:val="00991119"/>
    <w:rsid w:val="00993A38"/>
    <w:rsid w:val="00995A93"/>
    <w:rsid w:val="00997BEC"/>
    <w:rsid w:val="00997C26"/>
    <w:rsid w:val="009A05EB"/>
    <w:rsid w:val="009A2AED"/>
    <w:rsid w:val="009A4158"/>
    <w:rsid w:val="009A4443"/>
    <w:rsid w:val="009A4726"/>
    <w:rsid w:val="009A50D5"/>
    <w:rsid w:val="009B225B"/>
    <w:rsid w:val="009B2660"/>
    <w:rsid w:val="009B3AF8"/>
    <w:rsid w:val="009B45B9"/>
    <w:rsid w:val="009B4E10"/>
    <w:rsid w:val="009B5746"/>
    <w:rsid w:val="009C025E"/>
    <w:rsid w:val="009C4B02"/>
    <w:rsid w:val="009C72E9"/>
    <w:rsid w:val="009D07C1"/>
    <w:rsid w:val="009D17C6"/>
    <w:rsid w:val="009D3E91"/>
    <w:rsid w:val="009D4DC3"/>
    <w:rsid w:val="009D5D4C"/>
    <w:rsid w:val="009D7FC3"/>
    <w:rsid w:val="009E0731"/>
    <w:rsid w:val="009E08AA"/>
    <w:rsid w:val="009E0D7B"/>
    <w:rsid w:val="009E3E09"/>
    <w:rsid w:val="009E630A"/>
    <w:rsid w:val="009F040E"/>
    <w:rsid w:val="009F256A"/>
    <w:rsid w:val="009F57DE"/>
    <w:rsid w:val="009F5B64"/>
    <w:rsid w:val="009F63EF"/>
    <w:rsid w:val="009F6B4A"/>
    <w:rsid w:val="009F6DE4"/>
    <w:rsid w:val="00A10B47"/>
    <w:rsid w:val="00A11279"/>
    <w:rsid w:val="00A12965"/>
    <w:rsid w:val="00A12B35"/>
    <w:rsid w:val="00A135B3"/>
    <w:rsid w:val="00A13B2F"/>
    <w:rsid w:val="00A148A4"/>
    <w:rsid w:val="00A17A53"/>
    <w:rsid w:val="00A215AC"/>
    <w:rsid w:val="00A22284"/>
    <w:rsid w:val="00A22FA8"/>
    <w:rsid w:val="00A232E4"/>
    <w:rsid w:val="00A26DA4"/>
    <w:rsid w:val="00A2732C"/>
    <w:rsid w:val="00A32D45"/>
    <w:rsid w:val="00A34757"/>
    <w:rsid w:val="00A34BDC"/>
    <w:rsid w:val="00A36109"/>
    <w:rsid w:val="00A37084"/>
    <w:rsid w:val="00A378D2"/>
    <w:rsid w:val="00A4109F"/>
    <w:rsid w:val="00A41CE3"/>
    <w:rsid w:val="00A42D82"/>
    <w:rsid w:val="00A47CAC"/>
    <w:rsid w:val="00A519B8"/>
    <w:rsid w:val="00A5456F"/>
    <w:rsid w:val="00A55073"/>
    <w:rsid w:val="00A57BD5"/>
    <w:rsid w:val="00A61AEB"/>
    <w:rsid w:val="00A61DF1"/>
    <w:rsid w:val="00A6745A"/>
    <w:rsid w:val="00A67F02"/>
    <w:rsid w:val="00A7131F"/>
    <w:rsid w:val="00A7205B"/>
    <w:rsid w:val="00A7334C"/>
    <w:rsid w:val="00A73AAC"/>
    <w:rsid w:val="00A73CC1"/>
    <w:rsid w:val="00A74B2A"/>
    <w:rsid w:val="00A767F1"/>
    <w:rsid w:val="00A779D3"/>
    <w:rsid w:val="00A8359E"/>
    <w:rsid w:val="00A8396C"/>
    <w:rsid w:val="00A83D5A"/>
    <w:rsid w:val="00A85675"/>
    <w:rsid w:val="00A91A2E"/>
    <w:rsid w:val="00A935E4"/>
    <w:rsid w:val="00A945B0"/>
    <w:rsid w:val="00A94BC1"/>
    <w:rsid w:val="00A97C0D"/>
    <w:rsid w:val="00AA0ED8"/>
    <w:rsid w:val="00AA156B"/>
    <w:rsid w:val="00AA2195"/>
    <w:rsid w:val="00AA2544"/>
    <w:rsid w:val="00AA3161"/>
    <w:rsid w:val="00AA336B"/>
    <w:rsid w:val="00AB274A"/>
    <w:rsid w:val="00AB2A0A"/>
    <w:rsid w:val="00AB3E7F"/>
    <w:rsid w:val="00AB4BAC"/>
    <w:rsid w:val="00AB509E"/>
    <w:rsid w:val="00AB5747"/>
    <w:rsid w:val="00AC19D6"/>
    <w:rsid w:val="00AC1C5E"/>
    <w:rsid w:val="00AC3087"/>
    <w:rsid w:val="00AC3F32"/>
    <w:rsid w:val="00AC6F28"/>
    <w:rsid w:val="00AD0101"/>
    <w:rsid w:val="00AD0326"/>
    <w:rsid w:val="00AD032B"/>
    <w:rsid w:val="00AD0387"/>
    <w:rsid w:val="00AD1963"/>
    <w:rsid w:val="00AD25FC"/>
    <w:rsid w:val="00AD39FC"/>
    <w:rsid w:val="00AD47AB"/>
    <w:rsid w:val="00AD48FB"/>
    <w:rsid w:val="00AD6D9F"/>
    <w:rsid w:val="00AD7690"/>
    <w:rsid w:val="00AE05B9"/>
    <w:rsid w:val="00AE29BF"/>
    <w:rsid w:val="00AE2DB4"/>
    <w:rsid w:val="00AE3B49"/>
    <w:rsid w:val="00AE3BD6"/>
    <w:rsid w:val="00AE64E4"/>
    <w:rsid w:val="00AE7719"/>
    <w:rsid w:val="00AF05A0"/>
    <w:rsid w:val="00AF182B"/>
    <w:rsid w:val="00AF23E5"/>
    <w:rsid w:val="00AF61EC"/>
    <w:rsid w:val="00AF6AF5"/>
    <w:rsid w:val="00AF79F0"/>
    <w:rsid w:val="00B03C19"/>
    <w:rsid w:val="00B04FEE"/>
    <w:rsid w:val="00B075B4"/>
    <w:rsid w:val="00B07A64"/>
    <w:rsid w:val="00B103CB"/>
    <w:rsid w:val="00B1278C"/>
    <w:rsid w:val="00B1396C"/>
    <w:rsid w:val="00B15BAC"/>
    <w:rsid w:val="00B22782"/>
    <w:rsid w:val="00B234F7"/>
    <w:rsid w:val="00B237DB"/>
    <w:rsid w:val="00B2499C"/>
    <w:rsid w:val="00B258E5"/>
    <w:rsid w:val="00B2611F"/>
    <w:rsid w:val="00B27A80"/>
    <w:rsid w:val="00B30BDB"/>
    <w:rsid w:val="00B30F4C"/>
    <w:rsid w:val="00B31BDF"/>
    <w:rsid w:val="00B34257"/>
    <w:rsid w:val="00B35113"/>
    <w:rsid w:val="00B35BF7"/>
    <w:rsid w:val="00B361B2"/>
    <w:rsid w:val="00B36D50"/>
    <w:rsid w:val="00B36E20"/>
    <w:rsid w:val="00B37374"/>
    <w:rsid w:val="00B40938"/>
    <w:rsid w:val="00B42E55"/>
    <w:rsid w:val="00B4596B"/>
    <w:rsid w:val="00B47524"/>
    <w:rsid w:val="00B47552"/>
    <w:rsid w:val="00B525CD"/>
    <w:rsid w:val="00B535FB"/>
    <w:rsid w:val="00B547A4"/>
    <w:rsid w:val="00B55EF7"/>
    <w:rsid w:val="00B579C3"/>
    <w:rsid w:val="00B618DC"/>
    <w:rsid w:val="00B65A67"/>
    <w:rsid w:val="00B703DB"/>
    <w:rsid w:val="00B74DB7"/>
    <w:rsid w:val="00B770D6"/>
    <w:rsid w:val="00B80C8C"/>
    <w:rsid w:val="00B82936"/>
    <w:rsid w:val="00B82B95"/>
    <w:rsid w:val="00B83378"/>
    <w:rsid w:val="00B85F29"/>
    <w:rsid w:val="00B87209"/>
    <w:rsid w:val="00B87C7F"/>
    <w:rsid w:val="00B909CB"/>
    <w:rsid w:val="00B92199"/>
    <w:rsid w:val="00B936D5"/>
    <w:rsid w:val="00B9401F"/>
    <w:rsid w:val="00B94932"/>
    <w:rsid w:val="00B971FD"/>
    <w:rsid w:val="00B97C49"/>
    <w:rsid w:val="00BA0939"/>
    <w:rsid w:val="00BA16DC"/>
    <w:rsid w:val="00BA1BBF"/>
    <w:rsid w:val="00BA2552"/>
    <w:rsid w:val="00BA2A74"/>
    <w:rsid w:val="00BA2BEF"/>
    <w:rsid w:val="00BA3C10"/>
    <w:rsid w:val="00BA3E2B"/>
    <w:rsid w:val="00BA4FF5"/>
    <w:rsid w:val="00BA7C7E"/>
    <w:rsid w:val="00BA7EAC"/>
    <w:rsid w:val="00BB2817"/>
    <w:rsid w:val="00BB4BA9"/>
    <w:rsid w:val="00BB62D7"/>
    <w:rsid w:val="00BB69DD"/>
    <w:rsid w:val="00BC0A82"/>
    <w:rsid w:val="00BC1ACB"/>
    <w:rsid w:val="00BC2B68"/>
    <w:rsid w:val="00BC51A5"/>
    <w:rsid w:val="00BC54C1"/>
    <w:rsid w:val="00BC6A3E"/>
    <w:rsid w:val="00BD1885"/>
    <w:rsid w:val="00BD346A"/>
    <w:rsid w:val="00BD4550"/>
    <w:rsid w:val="00BE20A1"/>
    <w:rsid w:val="00BE219D"/>
    <w:rsid w:val="00BE4C9C"/>
    <w:rsid w:val="00BE5541"/>
    <w:rsid w:val="00BF0A2D"/>
    <w:rsid w:val="00BF1E11"/>
    <w:rsid w:val="00BF5898"/>
    <w:rsid w:val="00C00ECD"/>
    <w:rsid w:val="00C01F83"/>
    <w:rsid w:val="00C02114"/>
    <w:rsid w:val="00C022A5"/>
    <w:rsid w:val="00C029B0"/>
    <w:rsid w:val="00C03995"/>
    <w:rsid w:val="00C03DC3"/>
    <w:rsid w:val="00C06DEB"/>
    <w:rsid w:val="00C11F96"/>
    <w:rsid w:val="00C127A1"/>
    <w:rsid w:val="00C17204"/>
    <w:rsid w:val="00C1727F"/>
    <w:rsid w:val="00C200F2"/>
    <w:rsid w:val="00C21677"/>
    <w:rsid w:val="00C22A11"/>
    <w:rsid w:val="00C2532B"/>
    <w:rsid w:val="00C279D1"/>
    <w:rsid w:val="00C30177"/>
    <w:rsid w:val="00C31130"/>
    <w:rsid w:val="00C318A4"/>
    <w:rsid w:val="00C318CE"/>
    <w:rsid w:val="00C31AB2"/>
    <w:rsid w:val="00C31FFB"/>
    <w:rsid w:val="00C32161"/>
    <w:rsid w:val="00C32DBE"/>
    <w:rsid w:val="00C3445C"/>
    <w:rsid w:val="00C37865"/>
    <w:rsid w:val="00C40538"/>
    <w:rsid w:val="00C40912"/>
    <w:rsid w:val="00C4172B"/>
    <w:rsid w:val="00C429F8"/>
    <w:rsid w:val="00C43385"/>
    <w:rsid w:val="00C43CA0"/>
    <w:rsid w:val="00C43E81"/>
    <w:rsid w:val="00C45917"/>
    <w:rsid w:val="00C47580"/>
    <w:rsid w:val="00C504BE"/>
    <w:rsid w:val="00C523D5"/>
    <w:rsid w:val="00C53FB2"/>
    <w:rsid w:val="00C5556A"/>
    <w:rsid w:val="00C557AC"/>
    <w:rsid w:val="00C57445"/>
    <w:rsid w:val="00C60EC2"/>
    <w:rsid w:val="00C618F0"/>
    <w:rsid w:val="00C61E05"/>
    <w:rsid w:val="00C658F0"/>
    <w:rsid w:val="00C67CBE"/>
    <w:rsid w:val="00C71108"/>
    <w:rsid w:val="00C72CDE"/>
    <w:rsid w:val="00C7500D"/>
    <w:rsid w:val="00C76C8C"/>
    <w:rsid w:val="00C80979"/>
    <w:rsid w:val="00C81CE6"/>
    <w:rsid w:val="00C84A45"/>
    <w:rsid w:val="00C84DC4"/>
    <w:rsid w:val="00C85163"/>
    <w:rsid w:val="00C860E0"/>
    <w:rsid w:val="00C86E82"/>
    <w:rsid w:val="00C875DB"/>
    <w:rsid w:val="00C8765B"/>
    <w:rsid w:val="00C87A7D"/>
    <w:rsid w:val="00C904D6"/>
    <w:rsid w:val="00C92302"/>
    <w:rsid w:val="00C93102"/>
    <w:rsid w:val="00C94F96"/>
    <w:rsid w:val="00C96189"/>
    <w:rsid w:val="00C96CE4"/>
    <w:rsid w:val="00C9744A"/>
    <w:rsid w:val="00C97C7E"/>
    <w:rsid w:val="00CA05F9"/>
    <w:rsid w:val="00CA1450"/>
    <w:rsid w:val="00CA3B09"/>
    <w:rsid w:val="00CA443C"/>
    <w:rsid w:val="00CA466F"/>
    <w:rsid w:val="00CA69BA"/>
    <w:rsid w:val="00CB1CFC"/>
    <w:rsid w:val="00CB46B0"/>
    <w:rsid w:val="00CB48F0"/>
    <w:rsid w:val="00CB4920"/>
    <w:rsid w:val="00CB4A55"/>
    <w:rsid w:val="00CB7118"/>
    <w:rsid w:val="00CC1857"/>
    <w:rsid w:val="00CC5E83"/>
    <w:rsid w:val="00CC74E0"/>
    <w:rsid w:val="00CC7E83"/>
    <w:rsid w:val="00CD3B7B"/>
    <w:rsid w:val="00CD7D80"/>
    <w:rsid w:val="00CD7F20"/>
    <w:rsid w:val="00CE02AF"/>
    <w:rsid w:val="00CE1D13"/>
    <w:rsid w:val="00CE1D26"/>
    <w:rsid w:val="00CE25A4"/>
    <w:rsid w:val="00CE2C3C"/>
    <w:rsid w:val="00CE3A07"/>
    <w:rsid w:val="00CE553E"/>
    <w:rsid w:val="00CE5B8C"/>
    <w:rsid w:val="00CE5E48"/>
    <w:rsid w:val="00CE6676"/>
    <w:rsid w:val="00CE6C8F"/>
    <w:rsid w:val="00CF0445"/>
    <w:rsid w:val="00CF21E4"/>
    <w:rsid w:val="00CF25FC"/>
    <w:rsid w:val="00CF3A84"/>
    <w:rsid w:val="00CF6508"/>
    <w:rsid w:val="00D009B2"/>
    <w:rsid w:val="00D010A4"/>
    <w:rsid w:val="00D01853"/>
    <w:rsid w:val="00D01C14"/>
    <w:rsid w:val="00D03653"/>
    <w:rsid w:val="00D04251"/>
    <w:rsid w:val="00D0559E"/>
    <w:rsid w:val="00D0598E"/>
    <w:rsid w:val="00D1053E"/>
    <w:rsid w:val="00D10C97"/>
    <w:rsid w:val="00D11FD6"/>
    <w:rsid w:val="00D12365"/>
    <w:rsid w:val="00D1268C"/>
    <w:rsid w:val="00D12D0F"/>
    <w:rsid w:val="00D1330B"/>
    <w:rsid w:val="00D14A0C"/>
    <w:rsid w:val="00D1522F"/>
    <w:rsid w:val="00D153C9"/>
    <w:rsid w:val="00D15675"/>
    <w:rsid w:val="00D17457"/>
    <w:rsid w:val="00D21DB7"/>
    <w:rsid w:val="00D21E6B"/>
    <w:rsid w:val="00D2270D"/>
    <w:rsid w:val="00D22E64"/>
    <w:rsid w:val="00D24016"/>
    <w:rsid w:val="00D24AF5"/>
    <w:rsid w:val="00D250F5"/>
    <w:rsid w:val="00D25147"/>
    <w:rsid w:val="00D278D3"/>
    <w:rsid w:val="00D3023A"/>
    <w:rsid w:val="00D34ABD"/>
    <w:rsid w:val="00D34AEB"/>
    <w:rsid w:val="00D35BF0"/>
    <w:rsid w:val="00D366BB"/>
    <w:rsid w:val="00D410E2"/>
    <w:rsid w:val="00D47476"/>
    <w:rsid w:val="00D47D8B"/>
    <w:rsid w:val="00D47E85"/>
    <w:rsid w:val="00D50815"/>
    <w:rsid w:val="00D54608"/>
    <w:rsid w:val="00D55C02"/>
    <w:rsid w:val="00D56493"/>
    <w:rsid w:val="00D64868"/>
    <w:rsid w:val="00D658C5"/>
    <w:rsid w:val="00D66BA4"/>
    <w:rsid w:val="00D6788C"/>
    <w:rsid w:val="00D71798"/>
    <w:rsid w:val="00D7339B"/>
    <w:rsid w:val="00D73772"/>
    <w:rsid w:val="00D741B5"/>
    <w:rsid w:val="00D74FDA"/>
    <w:rsid w:val="00D758DD"/>
    <w:rsid w:val="00D807B9"/>
    <w:rsid w:val="00D80C8B"/>
    <w:rsid w:val="00D83F98"/>
    <w:rsid w:val="00D843AB"/>
    <w:rsid w:val="00D8467C"/>
    <w:rsid w:val="00D849DD"/>
    <w:rsid w:val="00D87029"/>
    <w:rsid w:val="00D91C80"/>
    <w:rsid w:val="00D92BDC"/>
    <w:rsid w:val="00D93A91"/>
    <w:rsid w:val="00D95314"/>
    <w:rsid w:val="00D9568A"/>
    <w:rsid w:val="00D9642B"/>
    <w:rsid w:val="00D976F8"/>
    <w:rsid w:val="00DA0707"/>
    <w:rsid w:val="00DA0E7C"/>
    <w:rsid w:val="00DA2650"/>
    <w:rsid w:val="00DB3678"/>
    <w:rsid w:val="00DB6A32"/>
    <w:rsid w:val="00DC3375"/>
    <w:rsid w:val="00DC47D3"/>
    <w:rsid w:val="00DC4DA6"/>
    <w:rsid w:val="00DC60D5"/>
    <w:rsid w:val="00DC70B2"/>
    <w:rsid w:val="00DD285D"/>
    <w:rsid w:val="00DD3A61"/>
    <w:rsid w:val="00DD5CE1"/>
    <w:rsid w:val="00DD6622"/>
    <w:rsid w:val="00DE25E0"/>
    <w:rsid w:val="00DE5B89"/>
    <w:rsid w:val="00DE5E04"/>
    <w:rsid w:val="00DE7580"/>
    <w:rsid w:val="00DE77C4"/>
    <w:rsid w:val="00DF007D"/>
    <w:rsid w:val="00DF22AE"/>
    <w:rsid w:val="00DF3093"/>
    <w:rsid w:val="00DF3218"/>
    <w:rsid w:val="00DF33B4"/>
    <w:rsid w:val="00DF3C8B"/>
    <w:rsid w:val="00DF5298"/>
    <w:rsid w:val="00DF52D5"/>
    <w:rsid w:val="00DF5CBB"/>
    <w:rsid w:val="00DF5EE5"/>
    <w:rsid w:val="00DF77D5"/>
    <w:rsid w:val="00E01530"/>
    <w:rsid w:val="00E0153E"/>
    <w:rsid w:val="00E01C96"/>
    <w:rsid w:val="00E03B0B"/>
    <w:rsid w:val="00E05717"/>
    <w:rsid w:val="00E06A18"/>
    <w:rsid w:val="00E07145"/>
    <w:rsid w:val="00E0715B"/>
    <w:rsid w:val="00E1312B"/>
    <w:rsid w:val="00E1476B"/>
    <w:rsid w:val="00E15519"/>
    <w:rsid w:val="00E208EC"/>
    <w:rsid w:val="00E24036"/>
    <w:rsid w:val="00E24045"/>
    <w:rsid w:val="00E253B3"/>
    <w:rsid w:val="00E26AA6"/>
    <w:rsid w:val="00E32D6B"/>
    <w:rsid w:val="00E36580"/>
    <w:rsid w:val="00E36B66"/>
    <w:rsid w:val="00E36BBE"/>
    <w:rsid w:val="00E37A9C"/>
    <w:rsid w:val="00E37BEC"/>
    <w:rsid w:val="00E40DDF"/>
    <w:rsid w:val="00E415DD"/>
    <w:rsid w:val="00E41D43"/>
    <w:rsid w:val="00E424C2"/>
    <w:rsid w:val="00E42ADC"/>
    <w:rsid w:val="00E4384A"/>
    <w:rsid w:val="00E43E6C"/>
    <w:rsid w:val="00E45AA0"/>
    <w:rsid w:val="00E460C7"/>
    <w:rsid w:val="00E4739F"/>
    <w:rsid w:val="00E50A01"/>
    <w:rsid w:val="00E555EB"/>
    <w:rsid w:val="00E55FAA"/>
    <w:rsid w:val="00E5659F"/>
    <w:rsid w:val="00E56628"/>
    <w:rsid w:val="00E56B4C"/>
    <w:rsid w:val="00E57F86"/>
    <w:rsid w:val="00E603A1"/>
    <w:rsid w:val="00E60830"/>
    <w:rsid w:val="00E62F57"/>
    <w:rsid w:val="00E63367"/>
    <w:rsid w:val="00E652EE"/>
    <w:rsid w:val="00E72343"/>
    <w:rsid w:val="00E75BED"/>
    <w:rsid w:val="00E77F69"/>
    <w:rsid w:val="00E80DFC"/>
    <w:rsid w:val="00E8129E"/>
    <w:rsid w:val="00E81F5C"/>
    <w:rsid w:val="00E826E5"/>
    <w:rsid w:val="00E833CE"/>
    <w:rsid w:val="00E852D0"/>
    <w:rsid w:val="00E86A3F"/>
    <w:rsid w:val="00E86D45"/>
    <w:rsid w:val="00E90517"/>
    <w:rsid w:val="00E91018"/>
    <w:rsid w:val="00E920F9"/>
    <w:rsid w:val="00E9319A"/>
    <w:rsid w:val="00E94ECA"/>
    <w:rsid w:val="00E954E8"/>
    <w:rsid w:val="00E95A80"/>
    <w:rsid w:val="00E96F50"/>
    <w:rsid w:val="00EA1221"/>
    <w:rsid w:val="00EA2B8A"/>
    <w:rsid w:val="00EA2DD6"/>
    <w:rsid w:val="00EA38E5"/>
    <w:rsid w:val="00EA3A2A"/>
    <w:rsid w:val="00EA40C4"/>
    <w:rsid w:val="00EA6A9D"/>
    <w:rsid w:val="00EA6DDD"/>
    <w:rsid w:val="00EB4647"/>
    <w:rsid w:val="00EB6B9A"/>
    <w:rsid w:val="00EC02B3"/>
    <w:rsid w:val="00EC1E3B"/>
    <w:rsid w:val="00EC3A28"/>
    <w:rsid w:val="00EC3E4F"/>
    <w:rsid w:val="00EC41D8"/>
    <w:rsid w:val="00EC53D6"/>
    <w:rsid w:val="00EC56BC"/>
    <w:rsid w:val="00ED2543"/>
    <w:rsid w:val="00ED52DD"/>
    <w:rsid w:val="00ED648D"/>
    <w:rsid w:val="00EE191F"/>
    <w:rsid w:val="00EE249B"/>
    <w:rsid w:val="00EE26B2"/>
    <w:rsid w:val="00EE3DED"/>
    <w:rsid w:val="00EE5EB5"/>
    <w:rsid w:val="00EE7009"/>
    <w:rsid w:val="00EF0142"/>
    <w:rsid w:val="00EF0EDF"/>
    <w:rsid w:val="00EF2FD1"/>
    <w:rsid w:val="00EF3F4C"/>
    <w:rsid w:val="00EF4945"/>
    <w:rsid w:val="00EF4A15"/>
    <w:rsid w:val="00EF6123"/>
    <w:rsid w:val="00EF6A45"/>
    <w:rsid w:val="00F0094B"/>
    <w:rsid w:val="00F01EDA"/>
    <w:rsid w:val="00F04674"/>
    <w:rsid w:val="00F06903"/>
    <w:rsid w:val="00F07064"/>
    <w:rsid w:val="00F13A44"/>
    <w:rsid w:val="00F15C51"/>
    <w:rsid w:val="00F16D4D"/>
    <w:rsid w:val="00F171F4"/>
    <w:rsid w:val="00F2002C"/>
    <w:rsid w:val="00F20EA4"/>
    <w:rsid w:val="00F2172C"/>
    <w:rsid w:val="00F23CA4"/>
    <w:rsid w:val="00F27C97"/>
    <w:rsid w:val="00F35A80"/>
    <w:rsid w:val="00F37701"/>
    <w:rsid w:val="00F414DE"/>
    <w:rsid w:val="00F41B6B"/>
    <w:rsid w:val="00F44C86"/>
    <w:rsid w:val="00F4527C"/>
    <w:rsid w:val="00F468C2"/>
    <w:rsid w:val="00F47F4F"/>
    <w:rsid w:val="00F521A2"/>
    <w:rsid w:val="00F53D75"/>
    <w:rsid w:val="00F55FF8"/>
    <w:rsid w:val="00F5698C"/>
    <w:rsid w:val="00F60287"/>
    <w:rsid w:val="00F615DF"/>
    <w:rsid w:val="00F62049"/>
    <w:rsid w:val="00F671BE"/>
    <w:rsid w:val="00F67C47"/>
    <w:rsid w:val="00F72FDF"/>
    <w:rsid w:val="00F73881"/>
    <w:rsid w:val="00F767DF"/>
    <w:rsid w:val="00F76A9F"/>
    <w:rsid w:val="00F80070"/>
    <w:rsid w:val="00F808BD"/>
    <w:rsid w:val="00F826C7"/>
    <w:rsid w:val="00F839BB"/>
    <w:rsid w:val="00F8551E"/>
    <w:rsid w:val="00F85AB7"/>
    <w:rsid w:val="00F865E0"/>
    <w:rsid w:val="00F905F1"/>
    <w:rsid w:val="00F9192F"/>
    <w:rsid w:val="00F91BE3"/>
    <w:rsid w:val="00F9216D"/>
    <w:rsid w:val="00F934F2"/>
    <w:rsid w:val="00F93A8B"/>
    <w:rsid w:val="00F948F4"/>
    <w:rsid w:val="00F94A4D"/>
    <w:rsid w:val="00F94BA2"/>
    <w:rsid w:val="00F972DB"/>
    <w:rsid w:val="00FA049C"/>
    <w:rsid w:val="00FA0AF3"/>
    <w:rsid w:val="00FA1B04"/>
    <w:rsid w:val="00FA2563"/>
    <w:rsid w:val="00FA2707"/>
    <w:rsid w:val="00FA319F"/>
    <w:rsid w:val="00FA437B"/>
    <w:rsid w:val="00FA4937"/>
    <w:rsid w:val="00FA4EB0"/>
    <w:rsid w:val="00FA5BDA"/>
    <w:rsid w:val="00FA6185"/>
    <w:rsid w:val="00FA764A"/>
    <w:rsid w:val="00FB15C4"/>
    <w:rsid w:val="00FB1785"/>
    <w:rsid w:val="00FB2897"/>
    <w:rsid w:val="00FB4397"/>
    <w:rsid w:val="00FB4896"/>
    <w:rsid w:val="00FB4F71"/>
    <w:rsid w:val="00FB5AE3"/>
    <w:rsid w:val="00FB5D53"/>
    <w:rsid w:val="00FB7082"/>
    <w:rsid w:val="00FB7203"/>
    <w:rsid w:val="00FB7283"/>
    <w:rsid w:val="00FB7432"/>
    <w:rsid w:val="00FC3BE3"/>
    <w:rsid w:val="00FC7EF6"/>
    <w:rsid w:val="00FD0964"/>
    <w:rsid w:val="00FD3AF7"/>
    <w:rsid w:val="00FD3E3B"/>
    <w:rsid w:val="00FD48B4"/>
    <w:rsid w:val="00FD4E93"/>
    <w:rsid w:val="00FD6871"/>
    <w:rsid w:val="00FE07D5"/>
    <w:rsid w:val="00FE21DF"/>
    <w:rsid w:val="00FE5C9E"/>
    <w:rsid w:val="00FE621A"/>
    <w:rsid w:val="00FF1796"/>
    <w:rsid w:val="00FF1FD7"/>
    <w:rsid w:val="00FF259D"/>
    <w:rsid w:val="00FF2E71"/>
    <w:rsid w:val="00FF3DF8"/>
    <w:rsid w:val="00FF4FBA"/>
    <w:rsid w:val="00FF5C23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B48FC2"/>
  <w15:docId w15:val="{C7AA5563-1E36-4776-A5EA-30BE26839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7457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77457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77457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77457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77457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7457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7457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7457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7457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7457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74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1774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17745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9"/>
    <w:rsid w:val="0017745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7457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745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7457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745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74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Pr-formataoHTML">
    <w:name w:val="HTML Preformatted"/>
    <w:basedOn w:val="Normal"/>
    <w:link w:val="Pr-formataoHTMLChar"/>
    <w:uiPriority w:val="99"/>
    <w:unhideWhenUsed/>
    <w:rsid w:val="001774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77457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styleId="Ttulo">
    <w:name w:val="Title"/>
    <w:basedOn w:val="Normal"/>
    <w:link w:val="TtuloChar"/>
    <w:qFormat/>
    <w:rsid w:val="00177457"/>
    <w:pPr>
      <w:spacing w:after="0" w:line="240" w:lineRule="auto"/>
      <w:jc w:val="center"/>
    </w:pPr>
    <w:rPr>
      <w:rFonts w:ascii="Arial" w:eastAsia="Times New Roman" w:hAnsi="Arial" w:cs="Arial"/>
      <w:snapToGrid w:val="0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rsid w:val="00177457"/>
    <w:rPr>
      <w:rFonts w:ascii="Arial" w:eastAsia="Times New Roman" w:hAnsi="Arial" w:cs="Arial"/>
      <w:snapToGrid w:val="0"/>
      <w:sz w:val="24"/>
      <w:szCs w:val="20"/>
      <w:lang w:val="en-US" w:eastAsia="pt-BR"/>
    </w:rPr>
  </w:style>
  <w:style w:type="character" w:customStyle="1" w:styleId="apple-converted-space">
    <w:name w:val="apple-converted-space"/>
    <w:basedOn w:val="Fontepargpadro"/>
    <w:rsid w:val="00177457"/>
  </w:style>
  <w:style w:type="character" w:styleId="Forte">
    <w:name w:val="Strong"/>
    <w:basedOn w:val="Fontepargpadro"/>
    <w:uiPriority w:val="22"/>
    <w:qFormat/>
    <w:rsid w:val="00177457"/>
    <w:rPr>
      <w:b/>
      <w:bCs/>
    </w:rPr>
  </w:style>
  <w:style w:type="paragraph" w:styleId="PargrafodaLista">
    <w:name w:val="List Paragraph"/>
    <w:basedOn w:val="Normal"/>
    <w:uiPriority w:val="34"/>
    <w:qFormat/>
    <w:rsid w:val="00177457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shorttext1">
    <w:name w:val="short_text1"/>
    <w:basedOn w:val="Fontepargpadro"/>
    <w:rsid w:val="00177457"/>
    <w:rPr>
      <w:sz w:val="29"/>
      <w:szCs w:val="29"/>
    </w:rPr>
  </w:style>
  <w:style w:type="table" w:styleId="Tabelacomgrade">
    <w:name w:val="Table Grid"/>
    <w:basedOn w:val="Tabelanormal"/>
    <w:uiPriority w:val="39"/>
    <w:rsid w:val="00177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7457"/>
    <w:rPr>
      <w:rFonts w:ascii="Segoe UI" w:hAnsi="Segoe UI" w:cs="Segoe UI"/>
      <w:sz w:val="18"/>
      <w:szCs w:val="18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74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177457"/>
    <w:rPr>
      <w:color w:val="0000FF"/>
      <w:u w:val="single"/>
    </w:rPr>
  </w:style>
  <w:style w:type="paragraph" w:customStyle="1" w:styleId="volissue">
    <w:name w:val="volissue"/>
    <w:basedOn w:val="Normal"/>
    <w:rsid w:val="00177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uthordegrees">
    <w:name w:val="authordegrees"/>
    <w:basedOn w:val="Fontepargpadro"/>
    <w:rsid w:val="00177457"/>
  </w:style>
  <w:style w:type="paragraph" w:customStyle="1" w:styleId="Normal1">
    <w:name w:val="Normal1"/>
    <w:rsid w:val="00177457"/>
    <w:pPr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4"/>
      <w:lang w:val="es-ES_tradnl" w:eastAsia="ja-JP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7745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77457"/>
    <w:rPr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77457"/>
    <w:rPr>
      <w:b/>
      <w:bCs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77457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1774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77457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1774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77457"/>
    <w:rPr>
      <w:lang w:val="en-US"/>
    </w:rPr>
  </w:style>
  <w:style w:type="paragraph" w:styleId="Recuodecorpodetexto">
    <w:name w:val="Body Text Indent"/>
    <w:basedOn w:val="Normal"/>
    <w:link w:val="RecuodecorpodetextoChar"/>
    <w:rsid w:val="00177457"/>
    <w:pPr>
      <w:spacing w:after="0" w:line="240" w:lineRule="auto"/>
      <w:ind w:left="720"/>
    </w:pPr>
    <w:rPr>
      <w:rFonts w:ascii="Times New Roman" w:eastAsia="Times New Roman" w:hAnsi="Times New Roman" w:cs="Arial"/>
      <w:color w:val="000000"/>
      <w:sz w:val="24"/>
      <w:szCs w:val="20"/>
      <w:lang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177457"/>
    <w:rPr>
      <w:rFonts w:ascii="Times New Roman" w:eastAsia="Times New Roman" w:hAnsi="Times New Roman" w:cs="Arial"/>
      <w:color w:val="000000"/>
      <w:sz w:val="24"/>
      <w:szCs w:val="20"/>
      <w:lang w:val="en-US" w:eastAsia="pt-BR"/>
    </w:rPr>
  </w:style>
  <w:style w:type="paragraph" w:customStyle="1" w:styleId="Default">
    <w:name w:val="Default"/>
    <w:rsid w:val="0017745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nfase">
    <w:name w:val="Emphasis"/>
    <w:basedOn w:val="Fontepargpadro"/>
    <w:uiPriority w:val="20"/>
    <w:qFormat/>
    <w:rsid w:val="00177457"/>
    <w:rPr>
      <w:i/>
      <w:iCs/>
    </w:rPr>
  </w:style>
  <w:style w:type="character" w:customStyle="1" w:styleId="authorname">
    <w:name w:val="authorname"/>
    <w:basedOn w:val="Fontepargpadro"/>
    <w:rsid w:val="00177457"/>
  </w:style>
  <w:style w:type="character" w:customStyle="1" w:styleId="gt-baf-word-clickable">
    <w:name w:val="gt-baf-word-clickable"/>
    <w:basedOn w:val="Fontepargpadro"/>
    <w:rsid w:val="00177457"/>
  </w:style>
  <w:style w:type="character" w:customStyle="1" w:styleId="citationref">
    <w:name w:val="citationref"/>
    <w:basedOn w:val="Fontepargpadro"/>
    <w:rsid w:val="00177457"/>
  </w:style>
  <w:style w:type="character" w:customStyle="1" w:styleId="current-selection">
    <w:name w:val="current-selection"/>
    <w:basedOn w:val="Fontepargpadro"/>
    <w:rsid w:val="00177457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774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77457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E50A01"/>
    <w:rPr>
      <w:sz w:val="16"/>
      <w:szCs w:val="16"/>
    </w:rPr>
  </w:style>
  <w:style w:type="character" w:customStyle="1" w:styleId="font281">
    <w:name w:val="font281"/>
    <w:basedOn w:val="Fontepargpadro"/>
    <w:rsid w:val="00E460C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text">
    <w:name w:val="text"/>
    <w:basedOn w:val="Fontepargpadro"/>
    <w:rsid w:val="00E24045"/>
  </w:style>
  <w:style w:type="character" w:customStyle="1" w:styleId="MenoPendente1">
    <w:name w:val="Menção Pendente1"/>
    <w:basedOn w:val="Fontepargpadro"/>
    <w:uiPriority w:val="99"/>
    <w:semiHidden/>
    <w:unhideWhenUsed/>
    <w:rsid w:val="001D0988"/>
    <w:rPr>
      <w:color w:val="808080"/>
      <w:shd w:val="clear" w:color="auto" w:fill="E6E6E6"/>
    </w:rPr>
  </w:style>
  <w:style w:type="character" w:customStyle="1" w:styleId="xdb">
    <w:name w:val="_xdb"/>
    <w:basedOn w:val="Fontepargpadro"/>
    <w:rsid w:val="00FB2897"/>
  </w:style>
  <w:style w:type="character" w:customStyle="1" w:styleId="xbe">
    <w:name w:val="_xbe"/>
    <w:basedOn w:val="Fontepargpadro"/>
    <w:rsid w:val="00FB2897"/>
  </w:style>
  <w:style w:type="character" w:customStyle="1" w:styleId="MenoPendente2">
    <w:name w:val="Menção Pendente2"/>
    <w:basedOn w:val="Fontepargpadro"/>
    <w:uiPriority w:val="99"/>
    <w:semiHidden/>
    <w:unhideWhenUsed/>
    <w:rsid w:val="00D6788C"/>
    <w:rPr>
      <w:color w:val="808080"/>
      <w:shd w:val="clear" w:color="auto" w:fill="E6E6E6"/>
    </w:rPr>
  </w:style>
  <w:style w:type="character" w:customStyle="1" w:styleId="highwire-cite-metadata-journal">
    <w:name w:val="highwire-cite-metadata-journal"/>
    <w:basedOn w:val="Fontepargpadro"/>
    <w:rsid w:val="00D12365"/>
  </w:style>
  <w:style w:type="character" w:customStyle="1" w:styleId="highwire-cite-metadata-year">
    <w:name w:val="highwire-cite-metadata-year"/>
    <w:basedOn w:val="Fontepargpadro"/>
    <w:rsid w:val="00D12365"/>
  </w:style>
  <w:style w:type="character" w:customStyle="1" w:styleId="highwire-cite-metadata-volume">
    <w:name w:val="highwire-cite-metadata-volume"/>
    <w:basedOn w:val="Fontepargpadro"/>
    <w:rsid w:val="00D12365"/>
  </w:style>
  <w:style w:type="character" w:customStyle="1" w:styleId="highwire-cite-metadata-pages">
    <w:name w:val="highwire-cite-metadata-pages"/>
    <w:basedOn w:val="Fontepargpadro"/>
    <w:rsid w:val="00D12365"/>
  </w:style>
  <w:style w:type="character" w:styleId="Refdenotaderodap">
    <w:name w:val="footnote reference"/>
    <w:basedOn w:val="Fontepargpadro"/>
    <w:uiPriority w:val="99"/>
    <w:semiHidden/>
    <w:unhideWhenUsed/>
    <w:rsid w:val="00F8551E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F8551E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F8551E"/>
    <w:rPr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F8551E"/>
    <w:rPr>
      <w:vertAlign w:val="superscript"/>
    </w:rPr>
  </w:style>
  <w:style w:type="character" w:styleId="MenoPendente">
    <w:name w:val="Unresolved Mention"/>
    <w:basedOn w:val="Fontepargpadro"/>
    <w:uiPriority w:val="99"/>
    <w:semiHidden/>
    <w:unhideWhenUsed/>
    <w:rsid w:val="00FB7283"/>
    <w:rPr>
      <w:color w:val="808080"/>
      <w:shd w:val="clear" w:color="auto" w:fill="E6E6E6"/>
    </w:rPr>
  </w:style>
  <w:style w:type="paragraph" w:styleId="Reviso">
    <w:name w:val="Revision"/>
    <w:hidden/>
    <w:uiPriority w:val="99"/>
    <w:semiHidden/>
    <w:rsid w:val="00F2172C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50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ms-font-s">
    <w:name w:val="ms-font-s"/>
    <w:basedOn w:val="Fontepargpadro"/>
    <w:rsid w:val="00E826E5"/>
  </w:style>
  <w:style w:type="character" w:customStyle="1" w:styleId="article-headermeta-info-label">
    <w:name w:val="article-header__meta-info-label"/>
    <w:basedOn w:val="Fontepargpadro"/>
    <w:rsid w:val="00A232E4"/>
  </w:style>
  <w:style w:type="character" w:customStyle="1" w:styleId="article-headermeta-info-data">
    <w:name w:val="article-header__meta-info-data"/>
    <w:basedOn w:val="Fontepargpadro"/>
    <w:rsid w:val="00A232E4"/>
  </w:style>
  <w:style w:type="character" w:styleId="Nmerodelinha">
    <w:name w:val="line number"/>
    <w:basedOn w:val="Fontepargpadro"/>
    <w:uiPriority w:val="99"/>
    <w:semiHidden/>
    <w:unhideWhenUsed/>
    <w:rsid w:val="00B31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2627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5527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43177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56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88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7170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7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1866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2318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354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8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0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5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7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3EE78-0B4F-4791-90F2-D806529D8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6</TotalTime>
  <Pages>2</Pages>
  <Words>287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ZEA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Trindade</dc:creator>
  <cp:lastModifiedBy>Pedro Trindade</cp:lastModifiedBy>
  <cp:revision>63</cp:revision>
  <cp:lastPrinted>2017-09-14T18:08:00Z</cp:lastPrinted>
  <dcterms:created xsi:type="dcterms:W3CDTF">2018-02-17T21:47:00Z</dcterms:created>
  <dcterms:modified xsi:type="dcterms:W3CDTF">2019-02-01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1794cc9-d1de-31db-a285-8ec4c279d544</vt:lpwstr>
  </property>
  <property fmtid="{D5CDD505-2E9C-101B-9397-08002B2CF9AE}" pid="4" name="Mendeley Citation Style_1">
    <vt:lpwstr>http://www.zotero.org/styles/journal-of-equine-veterinary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equine-veterinary-science</vt:lpwstr>
  </property>
  <property fmtid="{D5CDD505-2E9C-101B-9397-08002B2CF9AE}" pid="18" name="Mendeley Recent Style Name 6_1">
    <vt:lpwstr>Journal of Equine Veterinary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